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E87D4" w14:textId="77777777" w:rsidR="00D507C1" w:rsidRPr="0083060E" w:rsidRDefault="00D507C1" w:rsidP="00A15BFD">
      <w:pPr>
        <w:pStyle w:val="berschrift1"/>
        <w:rPr>
          <w:color w:val="auto"/>
        </w:rPr>
      </w:pPr>
      <w:r w:rsidRPr="0083060E">
        <w:rPr>
          <w:color w:val="auto"/>
        </w:rPr>
        <w:t>S1: Step-by-step protocol, also available on protocols.io</w:t>
      </w:r>
    </w:p>
    <w:p w14:paraId="458D733B" w14:textId="77777777" w:rsidR="00D507C1" w:rsidRPr="0083060E" w:rsidRDefault="00D507C1" w:rsidP="00A15BFD">
      <w:pPr>
        <w:pStyle w:val="berschrift2"/>
        <w:rPr>
          <w:color w:val="auto"/>
        </w:rPr>
      </w:pPr>
      <w:r w:rsidRPr="0083060E">
        <w:rPr>
          <w:color w:val="auto"/>
        </w:rPr>
        <w:t>Guidelines</w:t>
      </w:r>
    </w:p>
    <w:p w14:paraId="5E8A8682" w14:textId="5D66275C" w:rsidR="00D507C1" w:rsidRPr="0083060E" w:rsidRDefault="00D507C1" w:rsidP="00A15BFD">
      <w:pPr>
        <w:rPr>
          <w:color w:val="auto"/>
        </w:rPr>
      </w:pPr>
      <w:r w:rsidRPr="0083060E">
        <w:rPr>
          <w:color w:val="auto"/>
        </w:rPr>
        <w:t xml:space="preserve">This protocol describes the workflow of animal and human tissue sample fixation with aldehydes and osmium tetroxide, followed by an innovative block staining procedure with ethanolic PTA integrated into the dehydration steps, and subsequent epoxy resin embedding. Although originally aimed at the visualization of collagen fibrils, the block staining procedure turned out a much more versatile method. Accordingly, it is possible to adapt fixation steps or incubation times to the specific requirements of the </w:t>
      </w:r>
      <w:r w:rsidR="00BF719C" w:rsidRPr="0083060E">
        <w:rPr>
          <w:color w:val="auto"/>
        </w:rPr>
        <w:t>sample</w:t>
      </w:r>
      <w:r w:rsidRPr="0083060E">
        <w:rPr>
          <w:color w:val="auto"/>
        </w:rPr>
        <w:t xml:space="preserve"> and/or the established procedures of your lab. </w:t>
      </w:r>
    </w:p>
    <w:p w14:paraId="03571CEB" w14:textId="77777777" w:rsidR="00D507C1" w:rsidRPr="0083060E" w:rsidRDefault="00D507C1" w:rsidP="00A15BFD">
      <w:pPr>
        <w:rPr>
          <w:color w:val="auto"/>
        </w:rPr>
      </w:pPr>
      <w:r w:rsidRPr="0083060E">
        <w:rPr>
          <w:color w:val="auto"/>
        </w:rPr>
        <w:t xml:space="preserve">The materials section provides a suggested list of chemicals, but the exact lots and vendors of the components listed are not critical. However, it should be made sure that non-denatured ethanol and EM-grade fixatives are used. </w:t>
      </w:r>
    </w:p>
    <w:p w14:paraId="3FFD283B" w14:textId="77777777" w:rsidR="00D507C1" w:rsidRPr="0083060E" w:rsidRDefault="00D507C1" w:rsidP="00A15BFD">
      <w:pPr>
        <w:rPr>
          <w:color w:val="auto"/>
        </w:rPr>
      </w:pPr>
      <w:r w:rsidRPr="0083060E">
        <w:rPr>
          <w:color w:val="auto"/>
        </w:rPr>
        <w:t xml:space="preserve">If a resin different to the one listed is used, infiltration times must be adapted according to manufacturer’s instructions. </w:t>
      </w:r>
    </w:p>
    <w:p w14:paraId="6DFD367F" w14:textId="77777777" w:rsidR="00D507C1" w:rsidRPr="0083060E" w:rsidRDefault="00D507C1" w:rsidP="00A15BFD">
      <w:pPr>
        <w:rPr>
          <w:color w:val="auto"/>
        </w:rPr>
      </w:pPr>
      <w:r w:rsidRPr="0083060E">
        <w:rPr>
          <w:color w:val="auto"/>
        </w:rPr>
        <w:t xml:space="preserve">Cacodylate buffer can be substituted with PBS, but it should be kept in mind that the fixation quality of structures such as intracellular membranes benefits from cacodylate buffer containing calcium ions. </w:t>
      </w:r>
    </w:p>
    <w:p w14:paraId="287B7FB1" w14:textId="3B49EDFF" w:rsidR="008E3C16" w:rsidRPr="0083060E" w:rsidRDefault="00B737D7" w:rsidP="00A15BFD">
      <w:pPr>
        <w:rPr>
          <w:color w:val="auto"/>
        </w:rPr>
      </w:pPr>
      <w:r w:rsidRPr="0083060E">
        <w:rPr>
          <w:color w:val="auto"/>
        </w:rPr>
        <w:t xml:space="preserve">It is best to use glassware </w:t>
      </w:r>
      <w:r w:rsidR="00C565F5" w:rsidRPr="0083060E">
        <w:rPr>
          <w:color w:val="auto"/>
        </w:rPr>
        <w:t>as</w:t>
      </w:r>
      <w:r w:rsidRPr="0083060E">
        <w:rPr>
          <w:color w:val="auto"/>
        </w:rPr>
        <w:t xml:space="preserve"> specimen </w:t>
      </w:r>
      <w:r w:rsidR="0007418B" w:rsidRPr="0083060E">
        <w:rPr>
          <w:color w:val="auto"/>
        </w:rPr>
        <w:t>vials</w:t>
      </w:r>
      <w:r w:rsidR="00A04571" w:rsidRPr="0083060E">
        <w:rPr>
          <w:color w:val="auto"/>
        </w:rPr>
        <w:t>,</w:t>
      </w:r>
      <w:r w:rsidR="0007418B" w:rsidRPr="0083060E">
        <w:rPr>
          <w:color w:val="auto"/>
        </w:rPr>
        <w:t xml:space="preserve"> </w:t>
      </w:r>
      <w:r w:rsidR="00C565F5" w:rsidRPr="0083060E">
        <w:rPr>
          <w:color w:val="auto"/>
        </w:rPr>
        <w:t xml:space="preserve">as </w:t>
      </w:r>
      <w:r w:rsidR="00A04571" w:rsidRPr="0083060E">
        <w:rPr>
          <w:color w:val="auto"/>
        </w:rPr>
        <w:t>glass</w:t>
      </w:r>
      <w:r w:rsidR="00C565F5" w:rsidRPr="0083060E">
        <w:rPr>
          <w:color w:val="auto"/>
        </w:rPr>
        <w:t xml:space="preserve"> is resistant to propylen</w:t>
      </w:r>
      <w:r w:rsidR="00621D0B" w:rsidRPr="0083060E">
        <w:rPr>
          <w:color w:val="auto"/>
        </w:rPr>
        <w:t>e-</w:t>
      </w:r>
      <w:r w:rsidR="001C3FF5" w:rsidRPr="0083060E">
        <w:rPr>
          <w:color w:val="auto"/>
        </w:rPr>
        <w:t>oxid</w:t>
      </w:r>
      <w:r w:rsidR="00621D0B" w:rsidRPr="0083060E">
        <w:rPr>
          <w:color w:val="auto"/>
        </w:rPr>
        <w:t>e</w:t>
      </w:r>
      <w:r w:rsidR="001C3FF5" w:rsidRPr="0083060E">
        <w:rPr>
          <w:color w:val="auto"/>
        </w:rPr>
        <w:t xml:space="preserve">. </w:t>
      </w:r>
      <w:r w:rsidR="0039161D" w:rsidRPr="0083060E">
        <w:rPr>
          <w:color w:val="auto"/>
        </w:rPr>
        <w:t>If you prefer to use plastic ware</w:t>
      </w:r>
      <w:r w:rsidR="007D1005" w:rsidRPr="0083060E">
        <w:rPr>
          <w:color w:val="auto"/>
        </w:rPr>
        <w:t>,</w:t>
      </w:r>
      <w:r w:rsidR="0039161D" w:rsidRPr="0083060E">
        <w:rPr>
          <w:color w:val="auto"/>
        </w:rPr>
        <w:t xml:space="preserve"> </w:t>
      </w:r>
      <w:r w:rsidR="007D1005" w:rsidRPr="0083060E">
        <w:rPr>
          <w:color w:val="auto"/>
        </w:rPr>
        <w:t xml:space="preserve">please </w:t>
      </w:r>
      <w:r w:rsidR="00DC48FD" w:rsidRPr="0083060E">
        <w:rPr>
          <w:color w:val="auto"/>
        </w:rPr>
        <w:t xml:space="preserve">test its suitability beforehand. </w:t>
      </w:r>
    </w:p>
    <w:p w14:paraId="364CB403" w14:textId="79639B18" w:rsidR="000209FA" w:rsidRPr="0083060E" w:rsidRDefault="000209FA" w:rsidP="00A15BFD">
      <w:pPr>
        <w:rPr>
          <w:color w:val="auto"/>
        </w:rPr>
      </w:pPr>
      <w:r w:rsidRPr="0083060E">
        <w:rPr>
          <w:color w:val="auto"/>
        </w:rPr>
        <w:t xml:space="preserve">Choose </w:t>
      </w:r>
      <w:r w:rsidR="007D1005" w:rsidRPr="0083060E">
        <w:rPr>
          <w:color w:val="auto"/>
        </w:rPr>
        <w:t xml:space="preserve">reagent </w:t>
      </w:r>
      <w:r w:rsidRPr="0083060E">
        <w:rPr>
          <w:color w:val="auto"/>
        </w:rPr>
        <w:t>volumes</w:t>
      </w:r>
      <w:r w:rsidR="00896177" w:rsidRPr="0083060E">
        <w:rPr>
          <w:color w:val="auto"/>
        </w:rPr>
        <w:t xml:space="preserve"> </w:t>
      </w:r>
      <w:r w:rsidRPr="0083060E">
        <w:rPr>
          <w:color w:val="auto"/>
        </w:rPr>
        <w:t xml:space="preserve">according to </w:t>
      </w:r>
      <w:r w:rsidR="00A57841" w:rsidRPr="0083060E">
        <w:rPr>
          <w:color w:val="auto"/>
        </w:rPr>
        <w:t>sample</w:t>
      </w:r>
      <w:r w:rsidRPr="0083060E">
        <w:rPr>
          <w:color w:val="auto"/>
        </w:rPr>
        <w:t xml:space="preserve"> size</w:t>
      </w:r>
      <w:r w:rsidR="007D1005" w:rsidRPr="0083060E">
        <w:rPr>
          <w:color w:val="auto"/>
        </w:rPr>
        <w:t xml:space="preserve"> and use</w:t>
      </w:r>
      <w:r w:rsidR="00A57841" w:rsidRPr="0083060E">
        <w:rPr>
          <w:color w:val="auto"/>
        </w:rPr>
        <w:t xml:space="preserve"> at le</w:t>
      </w:r>
      <w:r w:rsidR="00896177" w:rsidRPr="0083060E">
        <w:rPr>
          <w:color w:val="auto"/>
        </w:rPr>
        <w:t xml:space="preserve">ast 20x the sample volume </w:t>
      </w:r>
      <w:r w:rsidR="007D1005" w:rsidRPr="0083060E">
        <w:rPr>
          <w:color w:val="auto"/>
        </w:rPr>
        <w:t xml:space="preserve">to </w:t>
      </w:r>
      <w:r w:rsidR="00F911BA" w:rsidRPr="0083060E">
        <w:rPr>
          <w:color w:val="auto"/>
        </w:rPr>
        <w:t>ensure</w:t>
      </w:r>
      <w:r w:rsidR="00896177" w:rsidRPr="0083060E">
        <w:rPr>
          <w:color w:val="auto"/>
        </w:rPr>
        <w:t xml:space="preserve"> that the sample is fully </w:t>
      </w:r>
      <w:r w:rsidR="008E38FE" w:rsidRPr="0083060E">
        <w:rPr>
          <w:color w:val="auto"/>
        </w:rPr>
        <w:t>immersed in</w:t>
      </w:r>
      <w:r w:rsidR="00167577" w:rsidRPr="0083060E">
        <w:rPr>
          <w:color w:val="auto"/>
        </w:rPr>
        <w:t xml:space="preserve"> and </w:t>
      </w:r>
      <w:r w:rsidR="00181FFB" w:rsidRPr="0083060E">
        <w:rPr>
          <w:color w:val="auto"/>
        </w:rPr>
        <w:t xml:space="preserve">surrounded by </w:t>
      </w:r>
      <w:r w:rsidR="00896177" w:rsidRPr="0083060E">
        <w:rPr>
          <w:color w:val="auto"/>
        </w:rPr>
        <w:t xml:space="preserve">the liquid. </w:t>
      </w:r>
    </w:p>
    <w:p w14:paraId="2620A8E3" w14:textId="77777777" w:rsidR="00D507C1" w:rsidRPr="0083060E" w:rsidRDefault="00D507C1" w:rsidP="00A15BFD">
      <w:pPr>
        <w:pStyle w:val="berschrift2"/>
        <w:rPr>
          <w:color w:val="auto"/>
        </w:rPr>
      </w:pPr>
      <w:r w:rsidRPr="0083060E">
        <w:rPr>
          <w:color w:val="auto"/>
        </w:rPr>
        <w:t>Before start</w:t>
      </w:r>
    </w:p>
    <w:p w14:paraId="4DFBE4F4" w14:textId="77777777" w:rsidR="00D507C1" w:rsidRPr="0083060E" w:rsidRDefault="00D507C1" w:rsidP="00A15BFD">
      <w:pPr>
        <w:rPr>
          <w:color w:val="auto"/>
        </w:rPr>
      </w:pPr>
      <w:r w:rsidRPr="0083060E">
        <w:rPr>
          <w:color w:val="auto"/>
        </w:rPr>
        <w:t xml:space="preserve">This protocol comprises working steps for 4 lab days, so make sure you plan them accordingly before you start. As some process step times can be altered depending on sample type and other requirements, the number of required days may change. </w:t>
      </w:r>
    </w:p>
    <w:p w14:paraId="538B5256" w14:textId="77777777" w:rsidR="00D507C1" w:rsidRPr="0083060E" w:rsidRDefault="00D507C1" w:rsidP="00A15BFD">
      <w:pPr>
        <w:rPr>
          <w:color w:val="auto"/>
        </w:rPr>
      </w:pPr>
      <w:r w:rsidRPr="0083060E">
        <w:rPr>
          <w:color w:val="auto"/>
        </w:rPr>
        <w:lastRenderedPageBreak/>
        <w:t>After the last washing step following fixation with OsO</w:t>
      </w:r>
      <w:r w:rsidRPr="0083060E">
        <w:rPr>
          <w:color w:val="auto"/>
          <w:vertAlign w:val="subscript"/>
        </w:rPr>
        <w:t>4</w:t>
      </w:r>
      <w:r w:rsidRPr="0083060E">
        <w:rPr>
          <w:color w:val="auto"/>
        </w:rPr>
        <w:t>, samples may be interim stored in 70% ethanol at 4°C overnight or for up to approximately 2 weeks, e.g. enabling to collect samples from several experiments. Caution: Do not store in higher concentrations of ethanol, as this might lead to severe shrinking artefacts. Alternatively, interim storage in buffer is also possible, however, this does not provide against microbial contamination as the washing steps are usually not performed under sterile conditions.</w:t>
      </w:r>
    </w:p>
    <w:p w14:paraId="497D28EB" w14:textId="77777777" w:rsidR="00E740F3" w:rsidRPr="0083060E" w:rsidRDefault="00E740F3" w:rsidP="00A15BFD">
      <w:pPr>
        <w:rPr>
          <w:color w:val="auto"/>
        </w:rPr>
      </w:pPr>
    </w:p>
    <w:p w14:paraId="22E28416" w14:textId="77777777" w:rsidR="00D507C1" w:rsidRPr="0083060E" w:rsidRDefault="00D507C1" w:rsidP="00A15BFD">
      <w:pPr>
        <w:pStyle w:val="berschrift2"/>
        <w:rPr>
          <w:color w:val="auto"/>
        </w:rPr>
      </w:pPr>
      <w:r w:rsidRPr="0083060E">
        <w:rPr>
          <w:color w:val="auto"/>
        </w:rPr>
        <w:t>Warnings</w:t>
      </w:r>
    </w:p>
    <w:p w14:paraId="66F20779" w14:textId="77777777" w:rsidR="00D507C1" w:rsidRPr="0083060E" w:rsidRDefault="00D507C1" w:rsidP="00A15BFD">
      <w:pPr>
        <w:rPr>
          <w:color w:val="auto"/>
        </w:rPr>
      </w:pPr>
      <w:r w:rsidRPr="0083060E">
        <w:rPr>
          <w:color w:val="auto"/>
        </w:rPr>
        <w:t xml:space="preserve">Perform all steps under a fume hood and wear protective gear. </w:t>
      </w:r>
    </w:p>
    <w:p w14:paraId="6E1591BC" w14:textId="77777777" w:rsidR="00D507C1" w:rsidRPr="0083060E" w:rsidRDefault="00D507C1" w:rsidP="00A15BFD">
      <w:pPr>
        <w:rPr>
          <w:color w:val="auto"/>
        </w:rPr>
      </w:pPr>
      <w:r w:rsidRPr="0083060E">
        <w:rPr>
          <w:color w:val="auto"/>
        </w:rPr>
        <w:t xml:space="preserve">Osmium tetroxide is highly reactive, severely toxic and corrosive. Handle with extreme care, avoid any contact with the solution or the fumes. Collect all solutions and the buffer of at least the first two washing steps for special waste disposal according to manufacturer’s instructions and local rules. </w:t>
      </w:r>
    </w:p>
    <w:p w14:paraId="4C84BEE6" w14:textId="77777777" w:rsidR="00D507C1" w:rsidRPr="0083060E" w:rsidRDefault="00D507C1" w:rsidP="00A15BFD">
      <w:pPr>
        <w:rPr>
          <w:color w:val="auto"/>
        </w:rPr>
      </w:pPr>
      <w:r w:rsidRPr="0083060E">
        <w:rPr>
          <w:color w:val="auto"/>
        </w:rPr>
        <w:t xml:space="preserve">Glutaraldehyde and paraformaldehyde are toxic, corrosive and environmental hazards. Avoid any contact with the solutions and the fumes. Collect all solutions and the buffer of at least the first two washing steps for special waste disposal according to manufacturer’s instructions and local rules. </w:t>
      </w:r>
    </w:p>
    <w:p w14:paraId="1B9C6316" w14:textId="77777777" w:rsidR="00D507C1" w:rsidRPr="0083060E" w:rsidRDefault="00D507C1" w:rsidP="00A15BFD">
      <w:pPr>
        <w:rPr>
          <w:color w:val="auto"/>
        </w:rPr>
      </w:pPr>
      <w:r w:rsidRPr="0083060E">
        <w:rPr>
          <w:color w:val="auto"/>
        </w:rPr>
        <w:t xml:space="preserve">Cacodylic acid is toxic and an environmental hazard. Avoid any contact with the solution and the fumes. Collect all solutions for special waste disposal according to manufacturer’s instructions and local rules. </w:t>
      </w:r>
    </w:p>
    <w:p w14:paraId="5991FB30" w14:textId="77777777" w:rsidR="00D507C1" w:rsidRPr="0083060E" w:rsidRDefault="00D507C1" w:rsidP="00A15BFD">
      <w:pPr>
        <w:pStyle w:val="berschrift2"/>
        <w:rPr>
          <w:color w:val="auto"/>
        </w:rPr>
      </w:pPr>
      <w:r w:rsidRPr="0083060E">
        <w:rPr>
          <w:color w:val="auto"/>
        </w:rPr>
        <w:t>Materials</w:t>
      </w:r>
    </w:p>
    <w:p w14:paraId="505E431E" w14:textId="77777777" w:rsidR="00D507C1" w:rsidRPr="0083060E" w:rsidRDefault="00D507C1" w:rsidP="003F7DDB">
      <w:pPr>
        <w:pStyle w:val="Listenabsatz"/>
        <w:numPr>
          <w:ilvl w:val="0"/>
          <w:numId w:val="3"/>
        </w:numPr>
        <w:spacing w:after="0"/>
        <w:ind w:left="714" w:hanging="357"/>
        <w:rPr>
          <w:color w:val="auto"/>
        </w:rPr>
      </w:pPr>
      <w:proofErr w:type="spellStart"/>
      <w:r w:rsidRPr="0083060E">
        <w:rPr>
          <w:color w:val="auto"/>
        </w:rPr>
        <w:t>Dimethylarsinic</w:t>
      </w:r>
      <w:proofErr w:type="spellEnd"/>
      <w:r w:rsidRPr="0083060E">
        <w:rPr>
          <w:color w:val="auto"/>
        </w:rPr>
        <w:t xml:space="preserve"> acid sodium salt trihydrate, molecular weight: 214.03 g/mol, CAS-nr: 6131-99-3, EG-nr.: 204-708-2, Carl Roth 5169.1</w:t>
      </w:r>
    </w:p>
    <w:p w14:paraId="4B41B834" w14:textId="77777777" w:rsidR="00D507C1" w:rsidRPr="0083060E" w:rsidRDefault="00D507C1" w:rsidP="003F7DDB">
      <w:pPr>
        <w:pStyle w:val="Listenabsatz"/>
        <w:numPr>
          <w:ilvl w:val="0"/>
          <w:numId w:val="3"/>
        </w:numPr>
        <w:spacing w:after="0"/>
        <w:ind w:left="714" w:hanging="357"/>
        <w:rPr>
          <w:color w:val="auto"/>
        </w:rPr>
      </w:pPr>
      <w:r w:rsidRPr="0083060E">
        <w:rPr>
          <w:color w:val="auto"/>
        </w:rPr>
        <w:t xml:space="preserve">Osmium tetroxide, (4% solution), molecular weight: 254.23 g/mol, CAS-nr: 20816-12-0, EG-nr. 244-058-7, Sigma-Aldrich 251755 </w:t>
      </w:r>
    </w:p>
    <w:p w14:paraId="334488B8" w14:textId="77777777" w:rsidR="00D507C1" w:rsidRPr="0083060E" w:rsidRDefault="00D507C1" w:rsidP="003F7DDB">
      <w:pPr>
        <w:pStyle w:val="Listenabsatz"/>
        <w:numPr>
          <w:ilvl w:val="0"/>
          <w:numId w:val="3"/>
        </w:numPr>
        <w:spacing w:after="0"/>
        <w:ind w:left="714" w:hanging="357"/>
        <w:rPr>
          <w:color w:val="auto"/>
        </w:rPr>
      </w:pPr>
      <w:r w:rsidRPr="0083060E">
        <w:rPr>
          <w:color w:val="auto"/>
        </w:rPr>
        <w:t xml:space="preserve">EM-grade glutaraldehyde (1,5 </w:t>
      </w:r>
      <w:proofErr w:type="spellStart"/>
      <w:r w:rsidRPr="0083060E">
        <w:rPr>
          <w:color w:val="auto"/>
        </w:rPr>
        <w:t>pentanedial</w:t>
      </w:r>
      <w:proofErr w:type="spellEnd"/>
      <w:r w:rsidRPr="0083060E">
        <w:rPr>
          <w:color w:val="auto"/>
        </w:rPr>
        <w:t xml:space="preserve">) 25 % aqueous solution, molecular weight: 100.12 g/mol, CAS-nr: 111-30-8, EG-nr. 203-856-5, Carl Roth 4157.1 </w:t>
      </w:r>
    </w:p>
    <w:p w14:paraId="673DCEE9" w14:textId="77777777" w:rsidR="00D507C1" w:rsidRPr="0083060E" w:rsidRDefault="00D507C1" w:rsidP="003F7DDB">
      <w:pPr>
        <w:pStyle w:val="Listenabsatz"/>
        <w:numPr>
          <w:ilvl w:val="0"/>
          <w:numId w:val="3"/>
        </w:numPr>
        <w:spacing w:after="0"/>
        <w:ind w:left="714" w:hanging="357"/>
        <w:rPr>
          <w:color w:val="auto"/>
        </w:rPr>
      </w:pPr>
      <w:r w:rsidRPr="0083060E">
        <w:rPr>
          <w:color w:val="auto"/>
        </w:rPr>
        <w:lastRenderedPageBreak/>
        <w:t>Paraformaldehyde, molecular weight: 30,03 g/mol, CAS-nr: 30525-89-4, EG-nr. 608-494-5, Carl Roth 0964.1</w:t>
      </w:r>
    </w:p>
    <w:p w14:paraId="4937B934" w14:textId="77777777" w:rsidR="00D507C1" w:rsidRPr="0083060E" w:rsidRDefault="00D507C1" w:rsidP="003F7DDB">
      <w:pPr>
        <w:pStyle w:val="Listenabsatz"/>
        <w:numPr>
          <w:ilvl w:val="0"/>
          <w:numId w:val="3"/>
        </w:numPr>
        <w:spacing w:after="0"/>
        <w:ind w:left="714" w:hanging="357"/>
        <w:rPr>
          <w:color w:val="auto"/>
        </w:rPr>
      </w:pPr>
      <w:r w:rsidRPr="0083060E">
        <w:rPr>
          <w:color w:val="auto"/>
        </w:rPr>
        <w:t>Calcium chloride, molecular weight: 110.98 g/mol, CAS-nr: 10043-52-4, EG-nr.233-140-8, Sigma-Aldrich C5670</w:t>
      </w:r>
    </w:p>
    <w:p w14:paraId="79C8E3B1" w14:textId="1F8C643A" w:rsidR="00D507C1" w:rsidRPr="0083060E" w:rsidRDefault="00D507C1" w:rsidP="003F7DDB">
      <w:pPr>
        <w:pStyle w:val="Listenabsatz"/>
        <w:numPr>
          <w:ilvl w:val="0"/>
          <w:numId w:val="3"/>
        </w:numPr>
        <w:spacing w:after="0"/>
        <w:ind w:left="714" w:hanging="357"/>
        <w:rPr>
          <w:color w:val="auto"/>
        </w:rPr>
      </w:pPr>
      <w:proofErr w:type="spellStart"/>
      <w:r w:rsidRPr="0083060E">
        <w:rPr>
          <w:color w:val="auto"/>
        </w:rPr>
        <w:t>Phosphotungstic</w:t>
      </w:r>
      <w:proofErr w:type="spellEnd"/>
      <w:r w:rsidRPr="0083060E">
        <w:rPr>
          <w:color w:val="auto"/>
        </w:rPr>
        <w:t xml:space="preserve"> acid</w:t>
      </w:r>
      <w:r w:rsidR="00F3083C" w:rsidRPr="0083060E">
        <w:rPr>
          <w:color w:val="auto"/>
        </w:rPr>
        <w:t>,</w:t>
      </w:r>
      <w:r w:rsidRPr="0083060E">
        <w:rPr>
          <w:color w:val="auto"/>
        </w:rPr>
        <w:t xml:space="preserve"> molecular weight: 2880,17 + x H2O g/mol, CAS-nr: 12501-23-4, EG-nr. 603-020-3, Carl Roth 2635.1 </w:t>
      </w:r>
    </w:p>
    <w:p w14:paraId="2AD3FB68" w14:textId="77777777" w:rsidR="00D507C1" w:rsidRPr="0083060E" w:rsidRDefault="00D507C1" w:rsidP="003F7DDB">
      <w:pPr>
        <w:pStyle w:val="Listenabsatz"/>
        <w:numPr>
          <w:ilvl w:val="0"/>
          <w:numId w:val="3"/>
        </w:numPr>
        <w:spacing w:after="0"/>
        <w:ind w:left="714" w:hanging="357"/>
        <w:rPr>
          <w:color w:val="auto"/>
        </w:rPr>
      </w:pPr>
      <w:r w:rsidRPr="0083060E">
        <w:rPr>
          <w:color w:val="auto"/>
        </w:rPr>
        <w:t>96% Ethanol undenatured, molecular weight 46,07 g/mol, CAS nr. 64-17-5, EG-nr. 200-578-6, Carl Roth P075.4</w:t>
      </w:r>
    </w:p>
    <w:p w14:paraId="2160933C" w14:textId="77777777" w:rsidR="00D507C1" w:rsidRPr="0083060E" w:rsidRDefault="00D507C1" w:rsidP="003F7DDB">
      <w:pPr>
        <w:pStyle w:val="Listenabsatz"/>
        <w:numPr>
          <w:ilvl w:val="0"/>
          <w:numId w:val="3"/>
        </w:numPr>
        <w:spacing w:after="0"/>
        <w:ind w:left="714" w:hanging="357"/>
        <w:rPr>
          <w:color w:val="auto"/>
        </w:rPr>
      </w:pPr>
      <w:r w:rsidRPr="0083060E">
        <w:rPr>
          <w:color w:val="auto"/>
        </w:rPr>
        <w:t>100% Ethanol undenatured, molecular weight 46,07 g/mol CAS nr. 64-17-5 EG-nr. 200-578-6, Carl Roth 9065.4</w:t>
      </w:r>
    </w:p>
    <w:p w14:paraId="131D319B" w14:textId="041FB156" w:rsidR="00D34F7F" w:rsidRPr="0083060E" w:rsidRDefault="00037234" w:rsidP="003F7DDB">
      <w:pPr>
        <w:pStyle w:val="Listenabsatz"/>
        <w:numPr>
          <w:ilvl w:val="0"/>
          <w:numId w:val="3"/>
        </w:numPr>
        <w:spacing w:after="0"/>
        <w:ind w:left="714" w:hanging="357"/>
        <w:rPr>
          <w:color w:val="auto"/>
        </w:rPr>
      </w:pPr>
      <w:r w:rsidRPr="0083060E">
        <w:rPr>
          <w:color w:val="auto"/>
        </w:rPr>
        <w:t>1,2-Propylen</w:t>
      </w:r>
      <w:r w:rsidR="00292269" w:rsidRPr="0083060E">
        <w:rPr>
          <w:color w:val="auto"/>
        </w:rPr>
        <w:t>e</w:t>
      </w:r>
      <w:r w:rsidR="00621D0B" w:rsidRPr="0083060E">
        <w:rPr>
          <w:color w:val="auto"/>
        </w:rPr>
        <w:t>-</w:t>
      </w:r>
      <w:r w:rsidRPr="0083060E">
        <w:rPr>
          <w:color w:val="auto"/>
        </w:rPr>
        <w:t>oxid</w:t>
      </w:r>
      <w:r w:rsidR="00621D0B" w:rsidRPr="0083060E">
        <w:rPr>
          <w:color w:val="auto"/>
        </w:rPr>
        <w:t>e</w:t>
      </w:r>
      <w:r w:rsidR="00F3083C" w:rsidRPr="0083060E">
        <w:rPr>
          <w:color w:val="auto"/>
        </w:rPr>
        <w:t>, molecular weight: 58.08 g/mol</w:t>
      </w:r>
      <w:r w:rsidR="004B3B6A" w:rsidRPr="0083060E">
        <w:rPr>
          <w:color w:val="auto"/>
        </w:rPr>
        <w:t xml:space="preserve">, CAS-nr. 75-56-9, </w:t>
      </w:r>
      <w:r w:rsidR="001720AB" w:rsidRPr="0083060E">
        <w:rPr>
          <w:color w:val="auto"/>
        </w:rPr>
        <w:t>EG-</w:t>
      </w:r>
      <w:r w:rsidR="002F2743" w:rsidRPr="0083060E">
        <w:rPr>
          <w:color w:val="auto"/>
        </w:rPr>
        <w:t>n</w:t>
      </w:r>
      <w:r w:rsidR="001720AB" w:rsidRPr="0083060E">
        <w:rPr>
          <w:color w:val="auto"/>
        </w:rPr>
        <w:t>r</w:t>
      </w:r>
      <w:r w:rsidR="002F2743" w:rsidRPr="0083060E">
        <w:rPr>
          <w:color w:val="auto"/>
        </w:rPr>
        <w:t>.</w:t>
      </w:r>
      <w:r w:rsidR="001720AB" w:rsidRPr="0083060E">
        <w:rPr>
          <w:color w:val="auto"/>
        </w:rPr>
        <w:t xml:space="preserve"> 200-879-2</w:t>
      </w:r>
      <w:r w:rsidR="002F2743" w:rsidRPr="0083060E">
        <w:rPr>
          <w:color w:val="auto"/>
        </w:rPr>
        <w:t xml:space="preserve">, </w:t>
      </w:r>
      <w:r w:rsidR="00414DE7" w:rsidRPr="0083060E">
        <w:rPr>
          <w:color w:val="auto"/>
        </w:rPr>
        <w:t>Sigma Aldrich 8.07027</w:t>
      </w:r>
    </w:p>
    <w:p w14:paraId="10FD1F18" w14:textId="77777777" w:rsidR="00D507C1" w:rsidRPr="0083060E" w:rsidRDefault="00D507C1" w:rsidP="003F7DDB">
      <w:pPr>
        <w:pStyle w:val="Listenabsatz"/>
        <w:numPr>
          <w:ilvl w:val="0"/>
          <w:numId w:val="3"/>
        </w:numPr>
        <w:spacing w:after="0"/>
        <w:ind w:left="714" w:hanging="357"/>
        <w:rPr>
          <w:color w:val="auto"/>
        </w:rPr>
      </w:pPr>
      <w:r w:rsidRPr="0083060E">
        <w:rPr>
          <w:color w:val="auto"/>
        </w:rPr>
        <w:t>Agar Low Viscosity Resin (ALVR) Kit, Agar Scientific, AGR1078</w:t>
      </w:r>
    </w:p>
    <w:p w14:paraId="599E9B55" w14:textId="77777777" w:rsidR="00D507C1" w:rsidRPr="0083060E" w:rsidRDefault="00D507C1" w:rsidP="00095530">
      <w:pPr>
        <w:spacing w:before="120"/>
        <w:rPr>
          <w:b/>
          <w:bCs/>
          <w:color w:val="auto"/>
        </w:rPr>
      </w:pPr>
      <w:r w:rsidRPr="0083060E">
        <w:rPr>
          <w:b/>
          <w:bCs/>
          <w:color w:val="auto"/>
        </w:rPr>
        <w:t xml:space="preserve">Solutions: </w:t>
      </w:r>
    </w:p>
    <w:p w14:paraId="34B9EDE3" w14:textId="77777777" w:rsidR="00D507C1" w:rsidRPr="0083060E" w:rsidRDefault="00D507C1" w:rsidP="00284600">
      <w:pPr>
        <w:pStyle w:val="KeinLeerraum"/>
        <w:spacing w:line="480" w:lineRule="auto"/>
        <w:rPr>
          <w:color w:val="auto"/>
        </w:rPr>
      </w:pPr>
      <w:r w:rsidRPr="0083060E">
        <w:rPr>
          <w:b/>
          <w:bCs/>
          <w:color w:val="auto"/>
        </w:rPr>
        <w:t>10% PFA stock solution</w:t>
      </w:r>
      <w:r w:rsidRPr="0083060E">
        <w:rPr>
          <w:color w:val="auto"/>
        </w:rPr>
        <w:t xml:space="preserve"> (100 ml)</w:t>
      </w:r>
    </w:p>
    <w:p w14:paraId="5BE7E76B" w14:textId="77777777" w:rsidR="00D507C1" w:rsidRPr="0083060E" w:rsidRDefault="00D507C1" w:rsidP="00284600">
      <w:pPr>
        <w:pStyle w:val="KeinLeerraum"/>
        <w:spacing w:line="480" w:lineRule="auto"/>
        <w:rPr>
          <w:color w:val="auto"/>
        </w:rPr>
      </w:pPr>
      <w:r w:rsidRPr="0083060E">
        <w:rPr>
          <w:color w:val="auto"/>
        </w:rPr>
        <w:t>10 g paraformaldehyde</w:t>
      </w:r>
    </w:p>
    <w:p w14:paraId="6AA5D86C" w14:textId="77777777" w:rsidR="00D507C1" w:rsidRPr="0083060E" w:rsidRDefault="00D507C1" w:rsidP="00284600">
      <w:pPr>
        <w:pStyle w:val="KeinLeerraum"/>
        <w:spacing w:line="480" w:lineRule="auto"/>
        <w:rPr>
          <w:color w:val="auto"/>
        </w:rPr>
      </w:pPr>
      <w:r w:rsidRPr="0083060E">
        <w:rPr>
          <w:color w:val="auto"/>
        </w:rPr>
        <w:t xml:space="preserve">Fill to 100 ml with aqua </w:t>
      </w:r>
      <w:proofErr w:type="spellStart"/>
      <w:r w:rsidRPr="0083060E">
        <w:rPr>
          <w:color w:val="auto"/>
        </w:rPr>
        <w:t>bidest</w:t>
      </w:r>
      <w:proofErr w:type="spellEnd"/>
      <w:r w:rsidRPr="0083060E">
        <w:rPr>
          <w:color w:val="auto"/>
        </w:rPr>
        <w:t xml:space="preserve">, dissolve by heating to approx. 60°C (do not boil!) and adjust pH with NaOH until the solution appears clear. </w:t>
      </w:r>
    </w:p>
    <w:p w14:paraId="1D019524" w14:textId="4AE83CB8" w:rsidR="00D507C1" w:rsidRPr="0083060E" w:rsidRDefault="00D507C1" w:rsidP="00284600">
      <w:pPr>
        <w:pStyle w:val="KeinLeerraum"/>
        <w:spacing w:after="240" w:line="480" w:lineRule="auto"/>
        <w:rPr>
          <w:color w:val="auto"/>
        </w:rPr>
      </w:pPr>
      <w:r w:rsidRPr="0083060E">
        <w:rPr>
          <w:color w:val="auto"/>
        </w:rPr>
        <w:t>Store at 4C° up to one month, or at -20°C for several months.</w:t>
      </w:r>
    </w:p>
    <w:p w14:paraId="60C33D26" w14:textId="77777777" w:rsidR="00D507C1" w:rsidRPr="0083060E" w:rsidRDefault="00D507C1" w:rsidP="00284600">
      <w:pPr>
        <w:pStyle w:val="KeinLeerraum"/>
        <w:spacing w:line="480" w:lineRule="auto"/>
        <w:rPr>
          <w:color w:val="auto"/>
        </w:rPr>
      </w:pPr>
      <w:r w:rsidRPr="0083060E">
        <w:rPr>
          <w:b/>
          <w:bCs/>
          <w:color w:val="auto"/>
        </w:rPr>
        <w:t xml:space="preserve">CCB buffer </w:t>
      </w:r>
      <w:r w:rsidRPr="0083060E">
        <w:rPr>
          <w:color w:val="auto"/>
        </w:rPr>
        <w:t>(100 mM cacodylate buffer containing 2mM CaCl</w:t>
      </w:r>
      <w:r w:rsidRPr="0083060E">
        <w:rPr>
          <w:color w:val="auto"/>
          <w:vertAlign w:val="subscript"/>
        </w:rPr>
        <w:t>2</w:t>
      </w:r>
      <w:r w:rsidRPr="0083060E">
        <w:rPr>
          <w:color w:val="auto"/>
        </w:rPr>
        <w:t>) (1L)</w:t>
      </w:r>
    </w:p>
    <w:p w14:paraId="3D0DC80D" w14:textId="77777777" w:rsidR="00D507C1" w:rsidRPr="0083060E" w:rsidRDefault="00D507C1" w:rsidP="00284600">
      <w:pPr>
        <w:pStyle w:val="KeinLeerraum"/>
        <w:spacing w:line="480" w:lineRule="auto"/>
        <w:rPr>
          <w:color w:val="auto"/>
        </w:rPr>
      </w:pPr>
      <w:r w:rsidRPr="0083060E">
        <w:rPr>
          <w:color w:val="auto"/>
        </w:rPr>
        <w:t xml:space="preserve">21,403 g </w:t>
      </w:r>
      <w:proofErr w:type="spellStart"/>
      <w:r w:rsidRPr="0083060E">
        <w:rPr>
          <w:color w:val="auto"/>
        </w:rPr>
        <w:t>dimethylarsinic</w:t>
      </w:r>
      <w:proofErr w:type="spellEnd"/>
      <w:r w:rsidRPr="0083060E">
        <w:rPr>
          <w:color w:val="auto"/>
        </w:rPr>
        <w:t xml:space="preserve"> acid sodium salt trihydrate (M=214,03g/mol) and</w:t>
      </w:r>
    </w:p>
    <w:p w14:paraId="54C06E1E" w14:textId="77777777" w:rsidR="00D507C1" w:rsidRPr="0083060E" w:rsidRDefault="00D507C1" w:rsidP="00284600">
      <w:pPr>
        <w:pStyle w:val="KeinLeerraum"/>
        <w:spacing w:line="480" w:lineRule="auto"/>
        <w:rPr>
          <w:color w:val="auto"/>
        </w:rPr>
      </w:pPr>
      <w:r w:rsidRPr="0083060E">
        <w:rPr>
          <w:color w:val="auto"/>
        </w:rPr>
        <w:t>0,222 g CaCl</w:t>
      </w:r>
      <w:r w:rsidRPr="0083060E">
        <w:rPr>
          <w:color w:val="auto"/>
          <w:vertAlign w:val="subscript"/>
        </w:rPr>
        <w:t>2</w:t>
      </w:r>
      <w:r w:rsidRPr="0083060E">
        <w:rPr>
          <w:color w:val="auto"/>
        </w:rPr>
        <w:t xml:space="preserve"> (M=110,98g/mol) </w:t>
      </w:r>
    </w:p>
    <w:p w14:paraId="754D551A" w14:textId="77777777" w:rsidR="00D507C1" w:rsidRPr="0083060E" w:rsidRDefault="00D507C1" w:rsidP="00284600">
      <w:pPr>
        <w:pStyle w:val="KeinLeerraum"/>
        <w:spacing w:line="480" w:lineRule="auto"/>
        <w:rPr>
          <w:color w:val="auto"/>
        </w:rPr>
      </w:pPr>
      <w:r w:rsidRPr="0083060E">
        <w:rPr>
          <w:color w:val="auto"/>
        </w:rPr>
        <w:t xml:space="preserve">Fill to1L with aqua </w:t>
      </w:r>
      <w:proofErr w:type="spellStart"/>
      <w:r w:rsidRPr="0083060E">
        <w:rPr>
          <w:color w:val="auto"/>
        </w:rPr>
        <w:t>bidest</w:t>
      </w:r>
      <w:proofErr w:type="spellEnd"/>
      <w:r w:rsidRPr="0083060E">
        <w:rPr>
          <w:color w:val="auto"/>
        </w:rPr>
        <w:t>. and stir until fully dissolved.</w:t>
      </w:r>
    </w:p>
    <w:p w14:paraId="100D110E" w14:textId="1F020331" w:rsidR="00D507C1" w:rsidRPr="0083060E" w:rsidRDefault="00D507C1" w:rsidP="00284600">
      <w:pPr>
        <w:pStyle w:val="KeinLeerraum"/>
        <w:spacing w:after="240" w:line="480" w:lineRule="auto"/>
        <w:rPr>
          <w:color w:val="auto"/>
        </w:rPr>
      </w:pPr>
      <w:r w:rsidRPr="0083060E">
        <w:rPr>
          <w:color w:val="auto"/>
        </w:rPr>
        <w:t>Adjust pH to 7.4</w:t>
      </w:r>
    </w:p>
    <w:p w14:paraId="6053EE65" w14:textId="77777777" w:rsidR="00D507C1" w:rsidRPr="0083060E" w:rsidRDefault="00D507C1" w:rsidP="00284600">
      <w:pPr>
        <w:pStyle w:val="KeinLeerraum"/>
        <w:spacing w:line="480" w:lineRule="auto"/>
        <w:rPr>
          <w:color w:val="auto"/>
        </w:rPr>
      </w:pPr>
      <w:r w:rsidRPr="0083060E">
        <w:rPr>
          <w:b/>
          <w:bCs/>
          <w:color w:val="auto"/>
        </w:rPr>
        <w:t>2% PFA, 2.5% GA fixative</w:t>
      </w:r>
      <w:r w:rsidRPr="0083060E">
        <w:rPr>
          <w:color w:val="auto"/>
        </w:rPr>
        <w:t xml:space="preserve"> (50 ml)</w:t>
      </w:r>
    </w:p>
    <w:p w14:paraId="0EED8E42" w14:textId="77777777" w:rsidR="00D507C1" w:rsidRPr="0083060E" w:rsidRDefault="00D507C1" w:rsidP="00284600">
      <w:pPr>
        <w:pStyle w:val="KeinLeerraum"/>
        <w:spacing w:line="480" w:lineRule="auto"/>
        <w:rPr>
          <w:color w:val="auto"/>
        </w:rPr>
      </w:pPr>
      <w:r w:rsidRPr="0083060E">
        <w:rPr>
          <w:color w:val="auto"/>
        </w:rPr>
        <w:lastRenderedPageBreak/>
        <w:t>10 ml 10% PFA stock solution</w:t>
      </w:r>
    </w:p>
    <w:p w14:paraId="4A772D3A" w14:textId="77777777" w:rsidR="00D507C1" w:rsidRPr="0083060E" w:rsidRDefault="00D507C1" w:rsidP="00284600">
      <w:pPr>
        <w:pStyle w:val="KeinLeerraum"/>
        <w:spacing w:line="480" w:lineRule="auto"/>
        <w:rPr>
          <w:color w:val="auto"/>
          <w:lang w:val="en-US"/>
        </w:rPr>
      </w:pPr>
      <w:r w:rsidRPr="0083060E">
        <w:rPr>
          <w:color w:val="auto"/>
          <w:lang w:val="en-US"/>
        </w:rPr>
        <w:t>5 ml 25% glutaraldehyde aqueous solution, EM grade</w:t>
      </w:r>
    </w:p>
    <w:p w14:paraId="590EED33" w14:textId="77777777" w:rsidR="00D507C1" w:rsidRPr="0083060E" w:rsidRDefault="00D507C1" w:rsidP="00284600">
      <w:pPr>
        <w:pStyle w:val="KeinLeerraum"/>
        <w:spacing w:line="480" w:lineRule="auto"/>
        <w:rPr>
          <w:color w:val="auto"/>
        </w:rPr>
      </w:pPr>
      <w:r w:rsidRPr="0083060E">
        <w:rPr>
          <w:color w:val="auto"/>
        </w:rPr>
        <w:t>35 ml CCB</w:t>
      </w:r>
    </w:p>
    <w:p w14:paraId="42BACE42" w14:textId="177CB028" w:rsidR="00D507C1" w:rsidRPr="0083060E" w:rsidRDefault="00D507C1" w:rsidP="00284600">
      <w:pPr>
        <w:pStyle w:val="KeinLeerraum"/>
        <w:spacing w:after="240" w:line="480" w:lineRule="auto"/>
        <w:rPr>
          <w:color w:val="auto"/>
        </w:rPr>
      </w:pPr>
      <w:r w:rsidRPr="0083060E">
        <w:rPr>
          <w:color w:val="auto"/>
        </w:rPr>
        <w:t xml:space="preserve">Best prepared fresh before use, store at 4°C up to one month </w:t>
      </w:r>
    </w:p>
    <w:p w14:paraId="1387904C" w14:textId="77777777" w:rsidR="00D507C1" w:rsidRPr="0083060E" w:rsidRDefault="00D507C1" w:rsidP="00284600">
      <w:pPr>
        <w:pStyle w:val="KeinLeerraum"/>
        <w:spacing w:line="480" w:lineRule="auto"/>
        <w:rPr>
          <w:color w:val="auto"/>
        </w:rPr>
      </w:pPr>
      <w:r w:rsidRPr="0083060E">
        <w:rPr>
          <w:b/>
          <w:bCs/>
          <w:color w:val="auto"/>
        </w:rPr>
        <w:t>1% OsO</w:t>
      </w:r>
      <w:r w:rsidRPr="0083060E">
        <w:rPr>
          <w:b/>
          <w:bCs/>
          <w:color w:val="auto"/>
          <w:vertAlign w:val="subscript"/>
        </w:rPr>
        <w:t>4</w:t>
      </w:r>
      <w:r w:rsidRPr="0083060E">
        <w:rPr>
          <w:b/>
          <w:bCs/>
          <w:color w:val="auto"/>
        </w:rPr>
        <w:t xml:space="preserve"> solution</w:t>
      </w:r>
      <w:r w:rsidRPr="0083060E">
        <w:rPr>
          <w:color w:val="auto"/>
        </w:rPr>
        <w:t xml:space="preserve"> (10 ml)</w:t>
      </w:r>
    </w:p>
    <w:p w14:paraId="52B770AD" w14:textId="77777777" w:rsidR="00D507C1" w:rsidRPr="0083060E" w:rsidRDefault="00D507C1" w:rsidP="00284600">
      <w:pPr>
        <w:pStyle w:val="KeinLeerraum"/>
        <w:spacing w:line="480" w:lineRule="auto"/>
        <w:rPr>
          <w:color w:val="auto"/>
        </w:rPr>
      </w:pPr>
      <w:r w:rsidRPr="0083060E">
        <w:rPr>
          <w:color w:val="auto"/>
        </w:rPr>
        <w:t>2.5 ml 4% OsO</w:t>
      </w:r>
      <w:r w:rsidRPr="0083060E">
        <w:rPr>
          <w:color w:val="auto"/>
          <w:vertAlign w:val="subscript"/>
        </w:rPr>
        <w:t>4</w:t>
      </w:r>
      <w:r w:rsidRPr="0083060E">
        <w:rPr>
          <w:color w:val="auto"/>
        </w:rPr>
        <w:t xml:space="preserve"> solution</w:t>
      </w:r>
    </w:p>
    <w:p w14:paraId="626A781C" w14:textId="77777777" w:rsidR="00D507C1" w:rsidRPr="0083060E" w:rsidRDefault="00D507C1" w:rsidP="00284600">
      <w:pPr>
        <w:pStyle w:val="KeinLeerraum"/>
        <w:spacing w:line="480" w:lineRule="auto"/>
        <w:rPr>
          <w:color w:val="auto"/>
        </w:rPr>
      </w:pPr>
      <w:r w:rsidRPr="0083060E">
        <w:rPr>
          <w:color w:val="auto"/>
        </w:rPr>
        <w:t>7.5 ml CCB</w:t>
      </w:r>
    </w:p>
    <w:p w14:paraId="619588FB" w14:textId="0567EDB5" w:rsidR="00D507C1" w:rsidRPr="0083060E" w:rsidRDefault="00D507C1" w:rsidP="00284600">
      <w:pPr>
        <w:pStyle w:val="KeinLeerraum"/>
        <w:spacing w:after="240" w:line="480" w:lineRule="auto"/>
        <w:rPr>
          <w:color w:val="auto"/>
        </w:rPr>
      </w:pPr>
      <w:r w:rsidRPr="0083060E">
        <w:rPr>
          <w:color w:val="auto"/>
        </w:rPr>
        <w:t>Prepare fresh immediately before use. Very toxic, handle with care!</w:t>
      </w:r>
    </w:p>
    <w:p w14:paraId="5E856AC1" w14:textId="21AF05A2" w:rsidR="00152E94" w:rsidRPr="0083060E" w:rsidRDefault="00497369" w:rsidP="00284600">
      <w:pPr>
        <w:pStyle w:val="KeinLeerraum"/>
        <w:spacing w:line="480" w:lineRule="auto"/>
        <w:rPr>
          <w:color w:val="auto"/>
        </w:rPr>
      </w:pPr>
      <w:r w:rsidRPr="0083060E">
        <w:rPr>
          <w:b/>
          <w:bCs/>
          <w:color w:val="auto"/>
        </w:rPr>
        <w:t xml:space="preserve">Ethanol dilutions </w:t>
      </w:r>
      <w:r w:rsidRPr="0083060E">
        <w:rPr>
          <w:color w:val="auto"/>
        </w:rPr>
        <w:t>(96ml each)</w:t>
      </w:r>
    </w:p>
    <w:p w14:paraId="652B18F3" w14:textId="0B57FB1E" w:rsidR="00497369" w:rsidRPr="0083060E" w:rsidRDefault="00497369" w:rsidP="00284600">
      <w:pPr>
        <w:pStyle w:val="KeinLeerraum"/>
        <w:spacing w:line="480" w:lineRule="auto"/>
        <w:rPr>
          <w:color w:val="auto"/>
        </w:rPr>
      </w:pPr>
      <w:r w:rsidRPr="0083060E">
        <w:rPr>
          <w:color w:val="auto"/>
        </w:rPr>
        <w:t xml:space="preserve">70% ethanol: </w:t>
      </w:r>
      <w:r w:rsidR="007B1533" w:rsidRPr="0083060E">
        <w:rPr>
          <w:color w:val="auto"/>
        </w:rPr>
        <w:t xml:space="preserve">70 ml </w:t>
      </w:r>
      <w:r w:rsidR="000C23EA" w:rsidRPr="0083060E">
        <w:rPr>
          <w:color w:val="auto"/>
        </w:rPr>
        <w:t>96% ethanol</w:t>
      </w:r>
      <w:r w:rsidR="00653606" w:rsidRPr="0083060E">
        <w:rPr>
          <w:color w:val="auto"/>
        </w:rPr>
        <w:t xml:space="preserve">, </w:t>
      </w:r>
      <w:r w:rsidR="00DB417C" w:rsidRPr="0083060E">
        <w:rPr>
          <w:color w:val="auto"/>
        </w:rPr>
        <w:t>fill to 96 ml with</w:t>
      </w:r>
      <w:r w:rsidR="00653606" w:rsidRPr="0083060E">
        <w:rPr>
          <w:color w:val="auto"/>
        </w:rPr>
        <w:t xml:space="preserve"> aqua </w:t>
      </w:r>
      <w:proofErr w:type="spellStart"/>
      <w:r w:rsidR="00653606" w:rsidRPr="0083060E">
        <w:rPr>
          <w:color w:val="auto"/>
        </w:rPr>
        <w:t>bidest</w:t>
      </w:r>
      <w:proofErr w:type="spellEnd"/>
      <w:r w:rsidR="00F23120" w:rsidRPr="0083060E">
        <w:rPr>
          <w:color w:val="auto"/>
        </w:rPr>
        <w:t>.</w:t>
      </w:r>
      <w:r w:rsidR="00DB417C" w:rsidRPr="0083060E">
        <w:rPr>
          <w:color w:val="auto"/>
        </w:rPr>
        <w:t xml:space="preserve"> (26 ml)</w:t>
      </w:r>
      <w:r w:rsidR="001C6735" w:rsidRPr="0083060E">
        <w:rPr>
          <w:color w:val="auto"/>
        </w:rPr>
        <w:t>.</w:t>
      </w:r>
    </w:p>
    <w:p w14:paraId="58857C63" w14:textId="39C282B2" w:rsidR="001C6735" w:rsidRPr="0083060E" w:rsidRDefault="001C6735" w:rsidP="00284600">
      <w:pPr>
        <w:pStyle w:val="KeinLeerraum"/>
        <w:spacing w:line="480" w:lineRule="auto"/>
        <w:rPr>
          <w:color w:val="auto"/>
        </w:rPr>
      </w:pPr>
      <w:r w:rsidRPr="0083060E">
        <w:rPr>
          <w:color w:val="auto"/>
        </w:rPr>
        <w:t xml:space="preserve">80% ethanol: 80 ml 96% ethanol, </w:t>
      </w:r>
      <w:r w:rsidR="00DB417C" w:rsidRPr="0083060E">
        <w:rPr>
          <w:color w:val="auto"/>
        </w:rPr>
        <w:t xml:space="preserve">fill to 96 ml with aqua </w:t>
      </w:r>
      <w:proofErr w:type="spellStart"/>
      <w:r w:rsidR="00DB417C" w:rsidRPr="0083060E">
        <w:rPr>
          <w:color w:val="auto"/>
        </w:rPr>
        <w:t>bidest</w:t>
      </w:r>
      <w:proofErr w:type="spellEnd"/>
      <w:r w:rsidR="00F23120" w:rsidRPr="0083060E">
        <w:rPr>
          <w:color w:val="auto"/>
        </w:rPr>
        <w:t>.</w:t>
      </w:r>
      <w:r w:rsidR="00DB417C" w:rsidRPr="0083060E">
        <w:rPr>
          <w:color w:val="auto"/>
        </w:rPr>
        <w:t xml:space="preserve"> (</w:t>
      </w:r>
      <w:r w:rsidR="0070203A" w:rsidRPr="0083060E">
        <w:rPr>
          <w:color w:val="auto"/>
        </w:rPr>
        <w:t>1</w:t>
      </w:r>
      <w:r w:rsidR="00DB417C" w:rsidRPr="0083060E">
        <w:rPr>
          <w:color w:val="auto"/>
        </w:rPr>
        <w:t>6 ml).</w:t>
      </w:r>
      <w:r w:rsidRPr="0083060E">
        <w:rPr>
          <w:color w:val="auto"/>
        </w:rPr>
        <w:t xml:space="preserve"> </w:t>
      </w:r>
    </w:p>
    <w:p w14:paraId="7FFB28C2" w14:textId="266E920C" w:rsidR="0070203A" w:rsidRPr="0083060E" w:rsidRDefault="0070203A" w:rsidP="00284600">
      <w:pPr>
        <w:pStyle w:val="KeinLeerraum"/>
        <w:spacing w:after="240" w:line="480" w:lineRule="auto"/>
        <w:rPr>
          <w:color w:val="auto"/>
        </w:rPr>
      </w:pPr>
      <w:r w:rsidRPr="0083060E">
        <w:rPr>
          <w:color w:val="auto"/>
        </w:rPr>
        <w:t xml:space="preserve">90% ethanol: 90 ml 96% ethanol, fill to 96 ml with aqua </w:t>
      </w:r>
      <w:proofErr w:type="spellStart"/>
      <w:r w:rsidRPr="0083060E">
        <w:rPr>
          <w:color w:val="auto"/>
        </w:rPr>
        <w:t>bidest</w:t>
      </w:r>
      <w:proofErr w:type="spellEnd"/>
      <w:r w:rsidR="00F23120" w:rsidRPr="0083060E">
        <w:rPr>
          <w:color w:val="auto"/>
        </w:rPr>
        <w:t>.</w:t>
      </w:r>
      <w:r w:rsidRPr="0083060E">
        <w:rPr>
          <w:color w:val="auto"/>
        </w:rPr>
        <w:t xml:space="preserve"> (6 ml).</w:t>
      </w:r>
    </w:p>
    <w:p w14:paraId="40B500E4" w14:textId="77777777" w:rsidR="00D507C1" w:rsidRPr="0083060E" w:rsidRDefault="00D507C1" w:rsidP="00284600">
      <w:pPr>
        <w:pStyle w:val="KeinLeerraum"/>
        <w:spacing w:line="480" w:lineRule="auto"/>
        <w:rPr>
          <w:color w:val="auto"/>
        </w:rPr>
      </w:pPr>
      <w:r w:rsidRPr="0083060E">
        <w:rPr>
          <w:b/>
          <w:bCs/>
          <w:color w:val="auto"/>
        </w:rPr>
        <w:t xml:space="preserve">1% ethanolic </w:t>
      </w:r>
      <w:proofErr w:type="spellStart"/>
      <w:r w:rsidRPr="0083060E">
        <w:rPr>
          <w:b/>
          <w:bCs/>
          <w:color w:val="auto"/>
        </w:rPr>
        <w:t>phosphotungstic</w:t>
      </w:r>
      <w:proofErr w:type="spellEnd"/>
      <w:r w:rsidRPr="0083060E">
        <w:rPr>
          <w:b/>
          <w:bCs/>
          <w:color w:val="auto"/>
        </w:rPr>
        <w:t xml:space="preserve"> acid</w:t>
      </w:r>
      <w:r w:rsidRPr="0083060E">
        <w:rPr>
          <w:color w:val="auto"/>
        </w:rPr>
        <w:t xml:space="preserve"> (10 ml)</w:t>
      </w:r>
    </w:p>
    <w:p w14:paraId="7AF00065" w14:textId="77777777" w:rsidR="00D507C1" w:rsidRPr="0083060E" w:rsidRDefault="00D507C1" w:rsidP="00284600">
      <w:pPr>
        <w:pStyle w:val="KeinLeerraum"/>
        <w:spacing w:line="480" w:lineRule="auto"/>
        <w:rPr>
          <w:color w:val="auto"/>
        </w:rPr>
      </w:pPr>
      <w:r w:rsidRPr="0083060E">
        <w:rPr>
          <w:color w:val="auto"/>
        </w:rPr>
        <w:t xml:space="preserve">0.1 g </w:t>
      </w:r>
      <w:proofErr w:type="spellStart"/>
      <w:r w:rsidRPr="0083060E">
        <w:rPr>
          <w:color w:val="auto"/>
        </w:rPr>
        <w:t>phosphotungstic</w:t>
      </w:r>
      <w:proofErr w:type="spellEnd"/>
      <w:r w:rsidRPr="0083060E">
        <w:rPr>
          <w:color w:val="auto"/>
        </w:rPr>
        <w:t xml:space="preserve"> acid</w:t>
      </w:r>
    </w:p>
    <w:p w14:paraId="644C0D2A" w14:textId="77777777" w:rsidR="00D507C1" w:rsidRPr="0083060E" w:rsidRDefault="00D507C1" w:rsidP="00284600">
      <w:pPr>
        <w:pStyle w:val="KeinLeerraum"/>
        <w:spacing w:line="480" w:lineRule="auto"/>
        <w:rPr>
          <w:color w:val="auto"/>
        </w:rPr>
      </w:pPr>
      <w:r w:rsidRPr="0083060E">
        <w:rPr>
          <w:color w:val="auto"/>
        </w:rPr>
        <w:t>Fill to 10 ml with 70% ethanol</w:t>
      </w:r>
    </w:p>
    <w:p w14:paraId="6178EF40" w14:textId="34BF22F7" w:rsidR="00D507C1" w:rsidRPr="0083060E" w:rsidRDefault="00D507C1" w:rsidP="00284600">
      <w:pPr>
        <w:pStyle w:val="KeinLeerraum"/>
        <w:spacing w:after="240" w:line="480" w:lineRule="auto"/>
        <w:rPr>
          <w:color w:val="auto"/>
        </w:rPr>
      </w:pPr>
      <w:r w:rsidRPr="0083060E">
        <w:rPr>
          <w:color w:val="auto"/>
        </w:rPr>
        <w:t>Prepare fresh immediately before use</w:t>
      </w:r>
    </w:p>
    <w:p w14:paraId="777F6128" w14:textId="77777777" w:rsidR="00D507C1" w:rsidRPr="0083060E" w:rsidRDefault="00D507C1" w:rsidP="00A15BFD">
      <w:pPr>
        <w:pStyle w:val="berschrift2"/>
        <w:rPr>
          <w:color w:val="auto"/>
        </w:rPr>
      </w:pPr>
      <w:r w:rsidRPr="0083060E">
        <w:rPr>
          <w:color w:val="auto"/>
        </w:rPr>
        <w:t>Steps</w:t>
      </w:r>
    </w:p>
    <w:p w14:paraId="6CBF45D9" w14:textId="77777777" w:rsidR="00D507C1" w:rsidRPr="0083060E" w:rsidRDefault="00D507C1" w:rsidP="00A15BFD">
      <w:pPr>
        <w:pStyle w:val="Listenabsatz"/>
        <w:numPr>
          <w:ilvl w:val="0"/>
          <w:numId w:val="2"/>
        </w:numPr>
        <w:rPr>
          <w:color w:val="auto"/>
        </w:rPr>
      </w:pPr>
      <w:r w:rsidRPr="0083060E">
        <w:rPr>
          <w:color w:val="auto"/>
        </w:rPr>
        <w:t>Primary fixation</w:t>
      </w:r>
    </w:p>
    <w:p w14:paraId="00E77BAA" w14:textId="77777777" w:rsidR="00D507C1" w:rsidRPr="0083060E" w:rsidRDefault="00D507C1" w:rsidP="00A15BFD">
      <w:pPr>
        <w:pStyle w:val="Listenabsatz"/>
        <w:numPr>
          <w:ilvl w:val="0"/>
          <w:numId w:val="1"/>
        </w:numPr>
        <w:rPr>
          <w:color w:val="auto"/>
        </w:rPr>
      </w:pPr>
      <w:r w:rsidRPr="0083060E">
        <w:rPr>
          <w:color w:val="auto"/>
        </w:rPr>
        <w:t>Place samples in a solution of 2% Paraformaldehyde and 2.5% Glutaraldehyde in 100mM cacodylate buffer containing 2mM CaCl</w:t>
      </w:r>
      <w:r w:rsidRPr="0083060E">
        <w:rPr>
          <w:color w:val="auto"/>
          <w:vertAlign w:val="subscript"/>
        </w:rPr>
        <w:t>2</w:t>
      </w:r>
      <w:r w:rsidRPr="0083060E">
        <w:rPr>
          <w:color w:val="auto"/>
        </w:rPr>
        <w:t xml:space="preserve"> (CCB) 4°</w:t>
      </w:r>
      <w:proofErr w:type="spellStart"/>
      <w:r w:rsidRPr="0083060E">
        <w:rPr>
          <w:color w:val="auto"/>
        </w:rPr>
        <w:t>C over</w:t>
      </w:r>
      <w:proofErr w:type="spellEnd"/>
      <w:r w:rsidRPr="0083060E">
        <w:rPr>
          <w:color w:val="auto"/>
        </w:rPr>
        <w:t xml:space="preserve"> night</w:t>
      </w:r>
    </w:p>
    <w:p w14:paraId="4B7FD68A" w14:textId="77777777" w:rsidR="00D507C1" w:rsidRPr="0083060E" w:rsidRDefault="00D507C1" w:rsidP="00A15BFD">
      <w:pPr>
        <w:pStyle w:val="Listenabsatz"/>
        <w:numPr>
          <w:ilvl w:val="0"/>
          <w:numId w:val="1"/>
        </w:numPr>
        <w:rPr>
          <w:color w:val="auto"/>
        </w:rPr>
      </w:pPr>
      <w:bookmarkStart w:id="0" w:name="_Hlk194479567"/>
      <w:r w:rsidRPr="0083060E">
        <w:rPr>
          <w:color w:val="auto"/>
        </w:rPr>
        <w:t>Wash in CCB, room temperature (RT) 15 min (1/4)</w:t>
      </w:r>
    </w:p>
    <w:p w14:paraId="0256454E" w14:textId="77777777" w:rsidR="00D507C1" w:rsidRPr="0083060E" w:rsidRDefault="00D507C1" w:rsidP="00A15BFD">
      <w:pPr>
        <w:pStyle w:val="Listenabsatz"/>
        <w:numPr>
          <w:ilvl w:val="0"/>
          <w:numId w:val="1"/>
        </w:numPr>
        <w:rPr>
          <w:color w:val="auto"/>
        </w:rPr>
      </w:pPr>
      <w:r w:rsidRPr="0083060E">
        <w:rPr>
          <w:color w:val="auto"/>
        </w:rPr>
        <w:t>Wash in CCB, RT, 15 min (2/4)</w:t>
      </w:r>
    </w:p>
    <w:p w14:paraId="42AD5FC2" w14:textId="77777777" w:rsidR="00D507C1" w:rsidRPr="0083060E" w:rsidRDefault="00D507C1" w:rsidP="00A15BFD">
      <w:pPr>
        <w:pStyle w:val="Listenabsatz"/>
        <w:numPr>
          <w:ilvl w:val="0"/>
          <w:numId w:val="1"/>
        </w:numPr>
        <w:rPr>
          <w:color w:val="auto"/>
        </w:rPr>
      </w:pPr>
      <w:r w:rsidRPr="0083060E">
        <w:rPr>
          <w:color w:val="auto"/>
        </w:rPr>
        <w:t>Wash in CCB, RT, 15 min (3/4)</w:t>
      </w:r>
    </w:p>
    <w:p w14:paraId="103F6595" w14:textId="77777777" w:rsidR="00D507C1" w:rsidRPr="0083060E" w:rsidRDefault="00D507C1" w:rsidP="00A15BFD">
      <w:pPr>
        <w:pStyle w:val="Listenabsatz"/>
        <w:numPr>
          <w:ilvl w:val="0"/>
          <w:numId w:val="1"/>
        </w:numPr>
        <w:rPr>
          <w:color w:val="auto"/>
        </w:rPr>
      </w:pPr>
      <w:r w:rsidRPr="0083060E">
        <w:rPr>
          <w:color w:val="auto"/>
        </w:rPr>
        <w:t>Wash in CCB, RT, 15 min (4/4)</w:t>
      </w:r>
    </w:p>
    <w:bookmarkEnd w:id="0"/>
    <w:p w14:paraId="6B28AFE9" w14:textId="77777777" w:rsidR="00D507C1" w:rsidRPr="0083060E" w:rsidRDefault="00D507C1" w:rsidP="00A15BFD">
      <w:pPr>
        <w:pStyle w:val="Listenabsatz"/>
        <w:numPr>
          <w:ilvl w:val="0"/>
          <w:numId w:val="2"/>
        </w:numPr>
        <w:rPr>
          <w:color w:val="auto"/>
        </w:rPr>
      </w:pPr>
      <w:r w:rsidRPr="0083060E">
        <w:rPr>
          <w:color w:val="auto"/>
        </w:rPr>
        <w:t>Secondary fixation</w:t>
      </w:r>
    </w:p>
    <w:p w14:paraId="12F172FC" w14:textId="77777777" w:rsidR="00D507C1" w:rsidRPr="0083060E" w:rsidRDefault="00D507C1" w:rsidP="00A15BFD">
      <w:pPr>
        <w:pStyle w:val="Listenabsatz"/>
        <w:numPr>
          <w:ilvl w:val="1"/>
          <w:numId w:val="2"/>
        </w:numPr>
        <w:rPr>
          <w:color w:val="auto"/>
        </w:rPr>
      </w:pPr>
      <w:r w:rsidRPr="0083060E">
        <w:rPr>
          <w:color w:val="auto"/>
        </w:rPr>
        <w:lastRenderedPageBreak/>
        <w:t>Fix samples in a freshly prepared solution of 1% OsO4 in CCB RT 3h</w:t>
      </w:r>
    </w:p>
    <w:p w14:paraId="53D4F268" w14:textId="77777777" w:rsidR="00D507C1" w:rsidRPr="0083060E" w:rsidRDefault="00D507C1" w:rsidP="00A15BFD">
      <w:pPr>
        <w:pStyle w:val="Listenabsatz"/>
        <w:numPr>
          <w:ilvl w:val="0"/>
          <w:numId w:val="1"/>
        </w:numPr>
        <w:rPr>
          <w:color w:val="auto"/>
        </w:rPr>
      </w:pPr>
      <w:r w:rsidRPr="0083060E">
        <w:rPr>
          <w:color w:val="auto"/>
        </w:rPr>
        <w:t>Wash in CCB, RT, 15 min (1/4)</w:t>
      </w:r>
    </w:p>
    <w:p w14:paraId="2B6456D9" w14:textId="77777777" w:rsidR="00D507C1" w:rsidRPr="0083060E" w:rsidRDefault="00D507C1" w:rsidP="00A15BFD">
      <w:pPr>
        <w:pStyle w:val="Listenabsatz"/>
        <w:numPr>
          <w:ilvl w:val="0"/>
          <w:numId w:val="1"/>
        </w:numPr>
        <w:rPr>
          <w:color w:val="auto"/>
        </w:rPr>
      </w:pPr>
      <w:r w:rsidRPr="0083060E">
        <w:rPr>
          <w:color w:val="auto"/>
        </w:rPr>
        <w:t>Wash in CCB, RT, 15 min (2/4)</w:t>
      </w:r>
    </w:p>
    <w:p w14:paraId="43649F38" w14:textId="77777777" w:rsidR="00D507C1" w:rsidRPr="0083060E" w:rsidRDefault="00D507C1" w:rsidP="00A15BFD">
      <w:pPr>
        <w:pStyle w:val="Listenabsatz"/>
        <w:numPr>
          <w:ilvl w:val="0"/>
          <w:numId w:val="1"/>
        </w:numPr>
        <w:rPr>
          <w:color w:val="auto"/>
        </w:rPr>
      </w:pPr>
      <w:r w:rsidRPr="0083060E">
        <w:rPr>
          <w:color w:val="auto"/>
        </w:rPr>
        <w:t>Wash in CCB, RT, 15 min (3/4)</w:t>
      </w:r>
    </w:p>
    <w:p w14:paraId="063CFFC3" w14:textId="77777777" w:rsidR="00D507C1" w:rsidRPr="0083060E" w:rsidRDefault="00D507C1" w:rsidP="00A15BFD">
      <w:pPr>
        <w:pStyle w:val="Listenabsatz"/>
        <w:numPr>
          <w:ilvl w:val="0"/>
          <w:numId w:val="1"/>
        </w:numPr>
        <w:rPr>
          <w:color w:val="auto"/>
        </w:rPr>
      </w:pPr>
      <w:r w:rsidRPr="0083060E">
        <w:rPr>
          <w:color w:val="auto"/>
        </w:rPr>
        <w:t>Wash in CCB, RT, 15 min (4/4)</w:t>
      </w:r>
    </w:p>
    <w:p w14:paraId="6D2C9C33" w14:textId="585DD946" w:rsidR="00D507C1" w:rsidRPr="0083060E" w:rsidRDefault="00D507C1" w:rsidP="00A15BFD">
      <w:pPr>
        <w:pStyle w:val="Listenabsatz"/>
        <w:numPr>
          <w:ilvl w:val="1"/>
          <w:numId w:val="1"/>
        </w:numPr>
        <w:rPr>
          <w:color w:val="auto"/>
        </w:rPr>
      </w:pPr>
      <w:r w:rsidRPr="0083060E">
        <w:rPr>
          <w:color w:val="auto"/>
        </w:rPr>
        <w:t>If applicable store samples in 70% ethanol at 4°</w:t>
      </w:r>
      <w:proofErr w:type="spellStart"/>
      <w:r w:rsidRPr="0083060E">
        <w:rPr>
          <w:color w:val="auto"/>
        </w:rPr>
        <w:t>C over</w:t>
      </w:r>
      <w:proofErr w:type="spellEnd"/>
      <w:r w:rsidRPr="0083060E">
        <w:rPr>
          <w:color w:val="auto"/>
        </w:rPr>
        <w:t xml:space="preserve"> night or until further use (up to app</w:t>
      </w:r>
      <w:r w:rsidR="008B0DEA" w:rsidRPr="0083060E">
        <w:rPr>
          <w:color w:val="auto"/>
        </w:rPr>
        <w:t>ro</w:t>
      </w:r>
      <w:r w:rsidRPr="0083060E">
        <w:rPr>
          <w:color w:val="auto"/>
        </w:rPr>
        <w:t xml:space="preserve">x. 2 weeks). </w:t>
      </w:r>
    </w:p>
    <w:p w14:paraId="637151DA" w14:textId="77777777" w:rsidR="00D507C1" w:rsidRPr="0083060E" w:rsidRDefault="00D507C1" w:rsidP="00A15BFD">
      <w:pPr>
        <w:pStyle w:val="Listenabsatz"/>
        <w:numPr>
          <w:ilvl w:val="0"/>
          <w:numId w:val="2"/>
        </w:numPr>
        <w:rPr>
          <w:color w:val="auto"/>
        </w:rPr>
      </w:pPr>
      <w:r w:rsidRPr="0083060E">
        <w:rPr>
          <w:color w:val="auto"/>
        </w:rPr>
        <w:t xml:space="preserve">Block staining </w:t>
      </w:r>
    </w:p>
    <w:p w14:paraId="0D5E05D2" w14:textId="77777777" w:rsidR="00D507C1" w:rsidRPr="0083060E" w:rsidRDefault="00D507C1" w:rsidP="00A15BFD">
      <w:pPr>
        <w:pStyle w:val="Listenabsatz"/>
        <w:numPr>
          <w:ilvl w:val="1"/>
          <w:numId w:val="2"/>
        </w:numPr>
        <w:rPr>
          <w:color w:val="auto"/>
        </w:rPr>
      </w:pPr>
      <w:r w:rsidRPr="0083060E">
        <w:rPr>
          <w:color w:val="auto"/>
        </w:rPr>
        <w:t xml:space="preserve">Incubate samples in </w:t>
      </w:r>
      <w:bookmarkStart w:id="1" w:name="_Hlk194504286"/>
      <w:r w:rsidRPr="0083060E">
        <w:rPr>
          <w:color w:val="auto"/>
        </w:rPr>
        <w:t xml:space="preserve">a freshly prepared solution </w:t>
      </w:r>
      <w:bookmarkEnd w:id="1"/>
      <w:r w:rsidRPr="0083060E">
        <w:rPr>
          <w:color w:val="auto"/>
        </w:rPr>
        <w:t>of 1% PTA in 70% ethanol, RT, 1h</w:t>
      </w:r>
    </w:p>
    <w:p w14:paraId="6B11F2CC" w14:textId="77777777" w:rsidR="00D507C1" w:rsidRPr="0083060E" w:rsidRDefault="00D507C1" w:rsidP="00A15BFD">
      <w:pPr>
        <w:pStyle w:val="Listenabsatz"/>
        <w:numPr>
          <w:ilvl w:val="0"/>
          <w:numId w:val="2"/>
        </w:numPr>
        <w:rPr>
          <w:color w:val="auto"/>
        </w:rPr>
      </w:pPr>
      <w:r w:rsidRPr="0083060E">
        <w:rPr>
          <w:color w:val="auto"/>
        </w:rPr>
        <w:t>Dehydration</w:t>
      </w:r>
    </w:p>
    <w:p w14:paraId="2A9C6E14" w14:textId="77777777" w:rsidR="00D507C1" w:rsidRPr="0083060E" w:rsidRDefault="00D507C1" w:rsidP="00A15BFD">
      <w:pPr>
        <w:pStyle w:val="Listenabsatz"/>
        <w:numPr>
          <w:ilvl w:val="1"/>
          <w:numId w:val="2"/>
        </w:numPr>
        <w:rPr>
          <w:color w:val="auto"/>
        </w:rPr>
      </w:pPr>
      <w:r w:rsidRPr="0083060E">
        <w:rPr>
          <w:color w:val="auto"/>
        </w:rPr>
        <w:t>80% ethanol, RT, 30 min</w:t>
      </w:r>
    </w:p>
    <w:p w14:paraId="4E37B361" w14:textId="77777777" w:rsidR="00D507C1" w:rsidRPr="0083060E" w:rsidRDefault="00D507C1" w:rsidP="00A15BFD">
      <w:pPr>
        <w:pStyle w:val="Listenabsatz"/>
        <w:numPr>
          <w:ilvl w:val="1"/>
          <w:numId w:val="2"/>
        </w:numPr>
        <w:rPr>
          <w:color w:val="auto"/>
        </w:rPr>
      </w:pPr>
      <w:r w:rsidRPr="0083060E">
        <w:rPr>
          <w:color w:val="auto"/>
        </w:rPr>
        <w:t xml:space="preserve">90% ethanol, RT, 30 min </w:t>
      </w:r>
    </w:p>
    <w:p w14:paraId="49E98055" w14:textId="77777777" w:rsidR="00D507C1" w:rsidRPr="0083060E" w:rsidRDefault="00D507C1" w:rsidP="00A15BFD">
      <w:pPr>
        <w:pStyle w:val="Listenabsatz"/>
        <w:numPr>
          <w:ilvl w:val="1"/>
          <w:numId w:val="2"/>
        </w:numPr>
        <w:rPr>
          <w:color w:val="auto"/>
        </w:rPr>
      </w:pPr>
      <w:r w:rsidRPr="0083060E">
        <w:rPr>
          <w:color w:val="auto"/>
        </w:rPr>
        <w:t>96% ethanol, RT, 30 min</w:t>
      </w:r>
    </w:p>
    <w:p w14:paraId="1DED0C88" w14:textId="77777777" w:rsidR="00D507C1" w:rsidRPr="0083060E" w:rsidRDefault="00D507C1" w:rsidP="00A15BFD">
      <w:pPr>
        <w:pStyle w:val="Listenabsatz"/>
        <w:numPr>
          <w:ilvl w:val="1"/>
          <w:numId w:val="2"/>
        </w:numPr>
        <w:rPr>
          <w:color w:val="auto"/>
        </w:rPr>
      </w:pPr>
      <w:r w:rsidRPr="0083060E">
        <w:rPr>
          <w:color w:val="auto"/>
        </w:rPr>
        <w:t>100% ethanol, RT, 15 min (1/3)</w:t>
      </w:r>
    </w:p>
    <w:p w14:paraId="2A06741B" w14:textId="77777777" w:rsidR="00D507C1" w:rsidRPr="0083060E" w:rsidRDefault="00D507C1" w:rsidP="00A15BFD">
      <w:pPr>
        <w:pStyle w:val="Listenabsatz"/>
        <w:numPr>
          <w:ilvl w:val="1"/>
          <w:numId w:val="2"/>
        </w:numPr>
        <w:rPr>
          <w:color w:val="auto"/>
        </w:rPr>
      </w:pPr>
      <w:r w:rsidRPr="0083060E">
        <w:rPr>
          <w:color w:val="auto"/>
        </w:rPr>
        <w:t>100% ethanol, RT, 15 min (2/3)</w:t>
      </w:r>
    </w:p>
    <w:p w14:paraId="54A0FA36" w14:textId="77777777" w:rsidR="00D507C1" w:rsidRPr="0083060E" w:rsidRDefault="00D507C1" w:rsidP="00A15BFD">
      <w:pPr>
        <w:pStyle w:val="Listenabsatz"/>
        <w:numPr>
          <w:ilvl w:val="1"/>
          <w:numId w:val="2"/>
        </w:numPr>
        <w:rPr>
          <w:color w:val="auto"/>
        </w:rPr>
      </w:pPr>
      <w:r w:rsidRPr="0083060E">
        <w:rPr>
          <w:color w:val="auto"/>
        </w:rPr>
        <w:t>100% ethanol, RT, 15 min (3/3)</w:t>
      </w:r>
    </w:p>
    <w:p w14:paraId="3EABD19E" w14:textId="77777777" w:rsidR="00D507C1" w:rsidRPr="0083060E" w:rsidRDefault="00D507C1" w:rsidP="00A15BFD">
      <w:pPr>
        <w:pStyle w:val="Listenabsatz"/>
        <w:numPr>
          <w:ilvl w:val="0"/>
          <w:numId w:val="2"/>
        </w:numPr>
        <w:rPr>
          <w:color w:val="auto"/>
        </w:rPr>
      </w:pPr>
      <w:r w:rsidRPr="0083060E">
        <w:rPr>
          <w:color w:val="auto"/>
        </w:rPr>
        <w:t>Infiltration</w:t>
      </w:r>
    </w:p>
    <w:p w14:paraId="609578BB" w14:textId="77777777" w:rsidR="00D507C1" w:rsidRPr="0083060E" w:rsidRDefault="00D507C1" w:rsidP="00A15BFD">
      <w:pPr>
        <w:pStyle w:val="Listenabsatz"/>
        <w:numPr>
          <w:ilvl w:val="1"/>
          <w:numId w:val="2"/>
        </w:numPr>
        <w:rPr>
          <w:color w:val="auto"/>
        </w:rPr>
      </w:pPr>
      <w:proofErr w:type="spellStart"/>
      <w:r w:rsidRPr="0083060E">
        <w:rPr>
          <w:color w:val="auto"/>
        </w:rPr>
        <w:t>Propylenoxide</w:t>
      </w:r>
      <w:proofErr w:type="spellEnd"/>
      <w:r w:rsidRPr="0083060E">
        <w:rPr>
          <w:color w:val="auto"/>
        </w:rPr>
        <w:t>, RT, 15 min (1/3)</w:t>
      </w:r>
    </w:p>
    <w:p w14:paraId="61459212" w14:textId="77777777" w:rsidR="00D507C1" w:rsidRPr="0083060E" w:rsidRDefault="00D507C1" w:rsidP="00A15BFD">
      <w:pPr>
        <w:pStyle w:val="Listenabsatz"/>
        <w:numPr>
          <w:ilvl w:val="1"/>
          <w:numId w:val="2"/>
        </w:numPr>
        <w:rPr>
          <w:color w:val="auto"/>
        </w:rPr>
      </w:pPr>
      <w:proofErr w:type="spellStart"/>
      <w:r w:rsidRPr="0083060E">
        <w:rPr>
          <w:color w:val="auto"/>
        </w:rPr>
        <w:t>Propylenoxide</w:t>
      </w:r>
      <w:proofErr w:type="spellEnd"/>
      <w:r w:rsidRPr="0083060E">
        <w:rPr>
          <w:color w:val="auto"/>
        </w:rPr>
        <w:t>, RT, 15 min (1/3)</w:t>
      </w:r>
    </w:p>
    <w:p w14:paraId="4501AB35" w14:textId="77777777" w:rsidR="00D507C1" w:rsidRPr="0083060E" w:rsidRDefault="00D507C1" w:rsidP="00A15BFD">
      <w:pPr>
        <w:pStyle w:val="Listenabsatz"/>
        <w:numPr>
          <w:ilvl w:val="1"/>
          <w:numId w:val="2"/>
        </w:numPr>
        <w:rPr>
          <w:color w:val="auto"/>
        </w:rPr>
      </w:pPr>
      <w:proofErr w:type="spellStart"/>
      <w:r w:rsidRPr="0083060E">
        <w:rPr>
          <w:color w:val="auto"/>
        </w:rPr>
        <w:t>Propylenoxide</w:t>
      </w:r>
      <w:proofErr w:type="spellEnd"/>
      <w:r w:rsidRPr="0083060E">
        <w:rPr>
          <w:color w:val="auto"/>
        </w:rPr>
        <w:t>, RT, 15 min (1/3)</w:t>
      </w:r>
    </w:p>
    <w:p w14:paraId="6C11F4F5" w14:textId="77777777" w:rsidR="00D507C1" w:rsidRPr="0083060E" w:rsidRDefault="00D507C1" w:rsidP="00A15BFD">
      <w:pPr>
        <w:pStyle w:val="Listenabsatz"/>
        <w:numPr>
          <w:ilvl w:val="1"/>
          <w:numId w:val="2"/>
        </w:numPr>
        <w:rPr>
          <w:color w:val="auto"/>
        </w:rPr>
      </w:pPr>
      <w:r w:rsidRPr="0083060E">
        <w:rPr>
          <w:color w:val="auto"/>
        </w:rPr>
        <w:t xml:space="preserve">1:1 mixture of </w:t>
      </w:r>
      <w:proofErr w:type="spellStart"/>
      <w:proofErr w:type="gramStart"/>
      <w:r w:rsidRPr="0083060E">
        <w:rPr>
          <w:color w:val="auto"/>
        </w:rPr>
        <w:t>propylenoxide:ALVR</w:t>
      </w:r>
      <w:proofErr w:type="spellEnd"/>
      <w:proofErr w:type="gramEnd"/>
      <w:r w:rsidRPr="0083060E">
        <w:rPr>
          <w:color w:val="auto"/>
        </w:rPr>
        <w:t xml:space="preserve"> resin, RT 1h</w:t>
      </w:r>
    </w:p>
    <w:p w14:paraId="07EF39A4" w14:textId="77777777" w:rsidR="00D507C1" w:rsidRPr="0083060E" w:rsidRDefault="00D507C1" w:rsidP="00A15BFD">
      <w:pPr>
        <w:pStyle w:val="Listenabsatz"/>
        <w:numPr>
          <w:ilvl w:val="1"/>
          <w:numId w:val="2"/>
        </w:numPr>
        <w:rPr>
          <w:color w:val="auto"/>
        </w:rPr>
      </w:pPr>
      <w:r w:rsidRPr="0083060E">
        <w:rPr>
          <w:color w:val="auto"/>
        </w:rPr>
        <w:t xml:space="preserve">1:2 mixture of </w:t>
      </w:r>
      <w:proofErr w:type="spellStart"/>
      <w:proofErr w:type="gramStart"/>
      <w:r w:rsidRPr="0083060E">
        <w:rPr>
          <w:color w:val="auto"/>
        </w:rPr>
        <w:t>propylenoxide:ALVR</w:t>
      </w:r>
      <w:proofErr w:type="spellEnd"/>
      <w:proofErr w:type="gramEnd"/>
      <w:r w:rsidRPr="0083060E">
        <w:rPr>
          <w:color w:val="auto"/>
        </w:rPr>
        <w:t xml:space="preserve"> resin, RT, 2h</w:t>
      </w:r>
    </w:p>
    <w:p w14:paraId="7F830BEF" w14:textId="77777777" w:rsidR="00D507C1" w:rsidRPr="0083060E" w:rsidRDefault="00D507C1" w:rsidP="00A15BFD">
      <w:pPr>
        <w:pStyle w:val="Listenabsatz"/>
        <w:numPr>
          <w:ilvl w:val="1"/>
          <w:numId w:val="2"/>
        </w:numPr>
        <w:rPr>
          <w:color w:val="auto"/>
        </w:rPr>
      </w:pPr>
      <w:r w:rsidRPr="0083060E">
        <w:rPr>
          <w:color w:val="auto"/>
        </w:rPr>
        <w:t>ALVR resin, RT, over night</w:t>
      </w:r>
    </w:p>
    <w:p w14:paraId="616DDB57" w14:textId="77777777" w:rsidR="00D507C1" w:rsidRPr="0083060E" w:rsidRDefault="00D507C1" w:rsidP="00A15BFD">
      <w:pPr>
        <w:pStyle w:val="Listenabsatz"/>
        <w:numPr>
          <w:ilvl w:val="0"/>
          <w:numId w:val="2"/>
        </w:numPr>
        <w:rPr>
          <w:color w:val="auto"/>
        </w:rPr>
      </w:pPr>
      <w:r w:rsidRPr="0083060E">
        <w:rPr>
          <w:color w:val="auto"/>
        </w:rPr>
        <w:t>Embedding</w:t>
      </w:r>
    </w:p>
    <w:p w14:paraId="4E847AD6" w14:textId="77777777" w:rsidR="00D507C1" w:rsidRPr="0083060E" w:rsidRDefault="00D507C1" w:rsidP="00A15BFD">
      <w:pPr>
        <w:pStyle w:val="Listenabsatz"/>
        <w:numPr>
          <w:ilvl w:val="1"/>
          <w:numId w:val="2"/>
        </w:numPr>
        <w:rPr>
          <w:color w:val="auto"/>
        </w:rPr>
      </w:pPr>
      <w:r w:rsidRPr="0083060E">
        <w:rPr>
          <w:color w:val="auto"/>
        </w:rPr>
        <w:t xml:space="preserve">Place in fresh resin in suitable embedding moulds </w:t>
      </w:r>
    </w:p>
    <w:p w14:paraId="7518C38A" w14:textId="31F53D04" w:rsidR="0028572B" w:rsidRPr="0083060E" w:rsidRDefault="00D507C1" w:rsidP="00A15BFD">
      <w:pPr>
        <w:pStyle w:val="Listenabsatz"/>
        <w:numPr>
          <w:ilvl w:val="1"/>
          <w:numId w:val="2"/>
        </w:numPr>
        <w:rPr>
          <w:color w:val="auto"/>
        </w:rPr>
      </w:pPr>
      <w:r w:rsidRPr="0083060E">
        <w:rPr>
          <w:color w:val="auto"/>
        </w:rPr>
        <w:t>Cure, 60°C, 24 h</w:t>
      </w:r>
    </w:p>
    <w:sectPr w:rsidR="0028572B" w:rsidRPr="0083060E" w:rsidSect="00A15BFD">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B1279F"/>
    <w:multiLevelType w:val="multilevel"/>
    <w:tmpl w:val="8EEEB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54725CF"/>
    <w:multiLevelType w:val="hybridMultilevel"/>
    <w:tmpl w:val="8968BB3A"/>
    <w:lvl w:ilvl="0" w:tplc="74C2985A">
      <w:start w:val="1"/>
      <w:numFmt w:val="decimal"/>
      <w:lvlText w:val="%1."/>
      <w:lvlJc w:val="left"/>
      <w:pPr>
        <w:ind w:left="360" w:hanging="360"/>
      </w:pPr>
      <w:rPr>
        <w:rFonts w:hint="default"/>
      </w:rPr>
    </w:lvl>
    <w:lvl w:ilvl="1" w:tplc="08090001">
      <w:start w:val="1"/>
      <w:numFmt w:val="bullet"/>
      <w:lvlText w:val=""/>
      <w:lvlJc w:val="left"/>
      <w:pPr>
        <w:ind w:left="72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BCB61A7"/>
    <w:multiLevelType w:val="hybridMultilevel"/>
    <w:tmpl w:val="27C297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44598051">
    <w:abstractNumId w:val="2"/>
  </w:num>
  <w:num w:numId="2" w16cid:durableId="1355568989">
    <w:abstractNumId w:val="1"/>
  </w:num>
  <w:num w:numId="3" w16cid:durableId="5777855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7C1"/>
    <w:rsid w:val="000209FA"/>
    <w:rsid w:val="000331B1"/>
    <w:rsid w:val="00037234"/>
    <w:rsid w:val="0007418B"/>
    <w:rsid w:val="00095530"/>
    <w:rsid w:val="00097339"/>
    <w:rsid w:val="000C23EA"/>
    <w:rsid w:val="000D0F46"/>
    <w:rsid w:val="00152E94"/>
    <w:rsid w:val="00167577"/>
    <w:rsid w:val="001720AB"/>
    <w:rsid w:val="00181FFB"/>
    <w:rsid w:val="001C3268"/>
    <w:rsid w:val="001C3FF5"/>
    <w:rsid w:val="001C6735"/>
    <w:rsid w:val="002249ED"/>
    <w:rsid w:val="00284600"/>
    <w:rsid w:val="0028572B"/>
    <w:rsid w:val="00292269"/>
    <w:rsid w:val="002C0997"/>
    <w:rsid w:val="002E106C"/>
    <w:rsid w:val="002F2743"/>
    <w:rsid w:val="00343F65"/>
    <w:rsid w:val="0039161D"/>
    <w:rsid w:val="003C5FB9"/>
    <w:rsid w:val="003F7DDB"/>
    <w:rsid w:val="00414DE7"/>
    <w:rsid w:val="00497369"/>
    <w:rsid w:val="004B3B6A"/>
    <w:rsid w:val="004B6EAC"/>
    <w:rsid w:val="004C13D9"/>
    <w:rsid w:val="004D1538"/>
    <w:rsid w:val="00531B71"/>
    <w:rsid w:val="00544CBA"/>
    <w:rsid w:val="005E75D6"/>
    <w:rsid w:val="00621D0B"/>
    <w:rsid w:val="00653606"/>
    <w:rsid w:val="006F1DA1"/>
    <w:rsid w:val="0070203A"/>
    <w:rsid w:val="007259F1"/>
    <w:rsid w:val="00770A61"/>
    <w:rsid w:val="00794C1A"/>
    <w:rsid w:val="007B1533"/>
    <w:rsid w:val="007D1005"/>
    <w:rsid w:val="0083060E"/>
    <w:rsid w:val="00877C75"/>
    <w:rsid w:val="00896177"/>
    <w:rsid w:val="008B0DEA"/>
    <w:rsid w:val="008D1373"/>
    <w:rsid w:val="008E38FE"/>
    <w:rsid w:val="008E3C16"/>
    <w:rsid w:val="009138C7"/>
    <w:rsid w:val="00914835"/>
    <w:rsid w:val="009F0F82"/>
    <w:rsid w:val="00A04571"/>
    <w:rsid w:val="00A15BFD"/>
    <w:rsid w:val="00A57841"/>
    <w:rsid w:val="00A737F7"/>
    <w:rsid w:val="00B047D0"/>
    <w:rsid w:val="00B61B6C"/>
    <w:rsid w:val="00B737D7"/>
    <w:rsid w:val="00BF719C"/>
    <w:rsid w:val="00C17AA4"/>
    <w:rsid w:val="00C565F5"/>
    <w:rsid w:val="00D1719A"/>
    <w:rsid w:val="00D34F7F"/>
    <w:rsid w:val="00D4784F"/>
    <w:rsid w:val="00D507C1"/>
    <w:rsid w:val="00DB417C"/>
    <w:rsid w:val="00DC48FD"/>
    <w:rsid w:val="00DE45E8"/>
    <w:rsid w:val="00DF3A53"/>
    <w:rsid w:val="00E678BF"/>
    <w:rsid w:val="00E740F3"/>
    <w:rsid w:val="00EE6C53"/>
    <w:rsid w:val="00F23120"/>
    <w:rsid w:val="00F30234"/>
    <w:rsid w:val="00F3083C"/>
    <w:rsid w:val="00F34B85"/>
    <w:rsid w:val="00F911BA"/>
    <w:rsid w:val="00FF385A"/>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49FF4"/>
  <w15:chartTrackingRefBased/>
  <w15:docId w15:val="{D7A9A7F6-0DA1-43C2-A40D-5A127D6CD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5BFD"/>
    <w:pPr>
      <w:spacing w:line="480" w:lineRule="auto"/>
      <w:jc w:val="both"/>
    </w:pPr>
    <w:rPr>
      <w:rFonts w:ascii="Calibri" w:hAnsi="Calibri" w:cs="Calibri"/>
      <w:color w:val="000000" w:themeColor="text1"/>
    </w:rPr>
  </w:style>
  <w:style w:type="paragraph" w:styleId="berschrift1">
    <w:name w:val="heading 1"/>
    <w:basedOn w:val="Standard"/>
    <w:next w:val="Standard"/>
    <w:link w:val="berschrift1Zchn"/>
    <w:uiPriority w:val="9"/>
    <w:qFormat/>
    <w:rsid w:val="00D507C1"/>
    <w:pPr>
      <w:keepNext/>
      <w:keepLines/>
      <w:spacing w:before="360" w:after="80"/>
      <w:outlineLvl w:val="0"/>
    </w:pPr>
    <w:rPr>
      <w:rFonts w:ascii="Calibri Light" w:eastAsiaTheme="majorEastAsia" w:hAnsi="Calibri Light" w:cs="Calibri Light"/>
      <w:b/>
      <w:bCs/>
      <w:sz w:val="28"/>
      <w:szCs w:val="28"/>
    </w:rPr>
  </w:style>
  <w:style w:type="paragraph" w:styleId="berschrift2">
    <w:name w:val="heading 2"/>
    <w:basedOn w:val="Standard"/>
    <w:next w:val="Standard"/>
    <w:link w:val="berschrift2Zchn"/>
    <w:uiPriority w:val="9"/>
    <w:unhideWhenUsed/>
    <w:qFormat/>
    <w:rsid w:val="00D507C1"/>
    <w:pPr>
      <w:keepNext/>
      <w:keepLines/>
      <w:spacing w:before="160" w:after="80"/>
      <w:outlineLvl w:val="1"/>
    </w:pPr>
    <w:rPr>
      <w:rFonts w:eastAsiaTheme="majorEastAsia"/>
      <w:b/>
      <w:bCs/>
    </w:rPr>
  </w:style>
  <w:style w:type="paragraph" w:styleId="berschrift3">
    <w:name w:val="heading 3"/>
    <w:basedOn w:val="Standard"/>
    <w:next w:val="Standard"/>
    <w:link w:val="berschrift3Zchn"/>
    <w:uiPriority w:val="9"/>
    <w:semiHidden/>
    <w:unhideWhenUsed/>
    <w:qFormat/>
    <w:rsid w:val="00D507C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507C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507C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507C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507C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507C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507C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507C1"/>
    <w:rPr>
      <w:rFonts w:ascii="Calibri Light" w:eastAsiaTheme="majorEastAsia" w:hAnsi="Calibri Light" w:cs="Calibri Light"/>
      <w:b/>
      <w:bCs/>
      <w:color w:val="000000" w:themeColor="text1"/>
      <w:sz w:val="28"/>
      <w:szCs w:val="28"/>
    </w:rPr>
  </w:style>
  <w:style w:type="character" w:customStyle="1" w:styleId="berschrift2Zchn">
    <w:name w:val="Überschrift 2 Zchn"/>
    <w:basedOn w:val="Absatz-Standardschriftart"/>
    <w:link w:val="berschrift2"/>
    <w:uiPriority w:val="9"/>
    <w:rsid w:val="00D507C1"/>
    <w:rPr>
      <w:rFonts w:ascii="Calibri" w:eastAsiaTheme="majorEastAsia" w:hAnsi="Calibri" w:cs="Calibri"/>
      <w:b/>
      <w:bCs/>
      <w:color w:val="000000" w:themeColor="text1"/>
    </w:rPr>
  </w:style>
  <w:style w:type="character" w:customStyle="1" w:styleId="berschrift3Zchn">
    <w:name w:val="Überschrift 3 Zchn"/>
    <w:basedOn w:val="Absatz-Standardschriftart"/>
    <w:link w:val="berschrift3"/>
    <w:uiPriority w:val="9"/>
    <w:semiHidden/>
    <w:rsid w:val="00D507C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507C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507C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507C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507C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507C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507C1"/>
    <w:rPr>
      <w:rFonts w:eastAsiaTheme="majorEastAsia" w:cstheme="majorBidi"/>
      <w:color w:val="272727" w:themeColor="text1" w:themeTint="D8"/>
    </w:rPr>
  </w:style>
  <w:style w:type="paragraph" w:styleId="Titel">
    <w:name w:val="Title"/>
    <w:basedOn w:val="Standard"/>
    <w:next w:val="Standard"/>
    <w:link w:val="TitelZchn"/>
    <w:uiPriority w:val="10"/>
    <w:qFormat/>
    <w:rsid w:val="00D507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507C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507C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507C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507C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507C1"/>
    <w:rPr>
      <w:i/>
      <w:iCs/>
      <w:color w:val="404040" w:themeColor="text1" w:themeTint="BF"/>
    </w:rPr>
  </w:style>
  <w:style w:type="paragraph" w:styleId="Listenabsatz">
    <w:name w:val="List Paragraph"/>
    <w:basedOn w:val="Standard"/>
    <w:uiPriority w:val="34"/>
    <w:qFormat/>
    <w:rsid w:val="00D507C1"/>
    <w:pPr>
      <w:ind w:left="720"/>
      <w:contextualSpacing/>
    </w:pPr>
  </w:style>
  <w:style w:type="character" w:styleId="IntensiveHervorhebung">
    <w:name w:val="Intense Emphasis"/>
    <w:basedOn w:val="Absatz-Standardschriftart"/>
    <w:uiPriority w:val="21"/>
    <w:qFormat/>
    <w:rsid w:val="00D507C1"/>
    <w:rPr>
      <w:i/>
      <w:iCs/>
      <w:color w:val="0F4761" w:themeColor="accent1" w:themeShade="BF"/>
    </w:rPr>
  </w:style>
  <w:style w:type="paragraph" w:styleId="IntensivesZitat">
    <w:name w:val="Intense Quote"/>
    <w:basedOn w:val="Standard"/>
    <w:next w:val="Standard"/>
    <w:link w:val="IntensivesZitatZchn"/>
    <w:uiPriority w:val="30"/>
    <w:qFormat/>
    <w:rsid w:val="00D507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507C1"/>
    <w:rPr>
      <w:i/>
      <w:iCs/>
      <w:color w:val="0F4761" w:themeColor="accent1" w:themeShade="BF"/>
    </w:rPr>
  </w:style>
  <w:style w:type="character" w:styleId="IntensiverVerweis">
    <w:name w:val="Intense Reference"/>
    <w:basedOn w:val="Absatz-Standardschriftart"/>
    <w:uiPriority w:val="32"/>
    <w:qFormat/>
    <w:rsid w:val="00D507C1"/>
    <w:rPr>
      <w:b/>
      <w:bCs/>
      <w:smallCaps/>
      <w:color w:val="0F4761" w:themeColor="accent1" w:themeShade="BF"/>
      <w:spacing w:val="5"/>
    </w:rPr>
  </w:style>
  <w:style w:type="paragraph" w:styleId="KeinLeerraum">
    <w:name w:val="No Spacing"/>
    <w:uiPriority w:val="1"/>
    <w:qFormat/>
    <w:rsid w:val="00D507C1"/>
    <w:pPr>
      <w:spacing w:after="0" w:line="240" w:lineRule="auto"/>
      <w:jc w:val="both"/>
    </w:pPr>
    <w:rPr>
      <w:rFonts w:ascii="Calibri" w:hAnsi="Calibri" w:cs="Calibri"/>
      <w:color w:val="000000" w:themeColor="text1"/>
    </w:rPr>
  </w:style>
  <w:style w:type="character" w:styleId="Zeilennummer">
    <w:name w:val="line number"/>
    <w:basedOn w:val="Absatz-Standardschriftart"/>
    <w:uiPriority w:val="99"/>
    <w:semiHidden/>
    <w:unhideWhenUsed/>
    <w:rsid w:val="00A15BFD"/>
  </w:style>
  <w:style w:type="paragraph" w:styleId="berarbeitung">
    <w:name w:val="Revision"/>
    <w:hidden/>
    <w:uiPriority w:val="99"/>
    <w:semiHidden/>
    <w:rsid w:val="00D34F7F"/>
    <w:pPr>
      <w:spacing w:after="0" w:line="240" w:lineRule="auto"/>
    </w:pPr>
    <w:rPr>
      <w:rFonts w:ascii="Calibri" w:hAnsi="Calibri" w:cs="Calibri"/>
      <w:color w:val="000000" w:themeColor="text1"/>
    </w:rPr>
  </w:style>
  <w:style w:type="character" w:styleId="Hyperlink">
    <w:name w:val="Hyperlink"/>
    <w:basedOn w:val="Absatz-Standardschriftart"/>
    <w:uiPriority w:val="99"/>
    <w:unhideWhenUsed/>
    <w:rsid w:val="004B3B6A"/>
    <w:rPr>
      <w:color w:val="467886" w:themeColor="hyperlink"/>
      <w:u w:val="single"/>
    </w:rPr>
  </w:style>
  <w:style w:type="character" w:styleId="NichtaufgelsteErwhnung">
    <w:name w:val="Unresolved Mention"/>
    <w:basedOn w:val="Absatz-Standardschriftart"/>
    <w:uiPriority w:val="99"/>
    <w:semiHidden/>
    <w:unhideWhenUsed/>
    <w:rsid w:val="004B3B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3268590">
      <w:bodyDiv w:val="1"/>
      <w:marLeft w:val="0"/>
      <w:marRight w:val="0"/>
      <w:marTop w:val="0"/>
      <w:marBottom w:val="0"/>
      <w:divBdr>
        <w:top w:val="none" w:sz="0" w:space="0" w:color="auto"/>
        <w:left w:val="none" w:sz="0" w:space="0" w:color="auto"/>
        <w:bottom w:val="none" w:sz="0" w:space="0" w:color="auto"/>
        <w:right w:val="none" w:sz="0" w:space="0" w:color="auto"/>
      </w:divBdr>
      <w:divsChild>
        <w:div w:id="914314893">
          <w:marLeft w:val="0"/>
          <w:marRight w:val="0"/>
          <w:marTop w:val="0"/>
          <w:marBottom w:val="0"/>
          <w:divBdr>
            <w:top w:val="none" w:sz="0" w:space="0" w:color="auto"/>
            <w:left w:val="none" w:sz="0" w:space="0" w:color="auto"/>
            <w:bottom w:val="none" w:sz="0" w:space="0" w:color="auto"/>
            <w:right w:val="none" w:sz="0" w:space="0" w:color="auto"/>
          </w:divBdr>
          <w:divsChild>
            <w:div w:id="159392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229144">
      <w:bodyDiv w:val="1"/>
      <w:marLeft w:val="0"/>
      <w:marRight w:val="0"/>
      <w:marTop w:val="0"/>
      <w:marBottom w:val="0"/>
      <w:divBdr>
        <w:top w:val="none" w:sz="0" w:space="0" w:color="auto"/>
        <w:left w:val="none" w:sz="0" w:space="0" w:color="auto"/>
        <w:bottom w:val="none" w:sz="0" w:space="0" w:color="auto"/>
        <w:right w:val="none" w:sz="0" w:space="0" w:color="auto"/>
      </w:divBdr>
      <w:divsChild>
        <w:div w:id="890045571">
          <w:marLeft w:val="0"/>
          <w:marRight w:val="0"/>
          <w:marTop w:val="0"/>
          <w:marBottom w:val="0"/>
          <w:divBdr>
            <w:top w:val="none" w:sz="0" w:space="0" w:color="auto"/>
            <w:left w:val="none" w:sz="0" w:space="0" w:color="auto"/>
            <w:bottom w:val="none" w:sz="0" w:space="0" w:color="auto"/>
            <w:right w:val="none" w:sz="0" w:space="0" w:color="auto"/>
          </w:divBdr>
          <w:divsChild>
            <w:div w:id="31151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589380">
      <w:bodyDiv w:val="1"/>
      <w:marLeft w:val="0"/>
      <w:marRight w:val="0"/>
      <w:marTop w:val="0"/>
      <w:marBottom w:val="0"/>
      <w:divBdr>
        <w:top w:val="none" w:sz="0" w:space="0" w:color="auto"/>
        <w:left w:val="none" w:sz="0" w:space="0" w:color="auto"/>
        <w:bottom w:val="none" w:sz="0" w:space="0" w:color="auto"/>
        <w:right w:val="none" w:sz="0" w:space="0" w:color="auto"/>
      </w:divBdr>
      <w:divsChild>
        <w:div w:id="1768229084">
          <w:marLeft w:val="0"/>
          <w:marRight w:val="0"/>
          <w:marTop w:val="0"/>
          <w:marBottom w:val="0"/>
          <w:divBdr>
            <w:top w:val="none" w:sz="0" w:space="0" w:color="auto"/>
            <w:left w:val="none" w:sz="0" w:space="0" w:color="auto"/>
            <w:bottom w:val="none" w:sz="0" w:space="0" w:color="auto"/>
            <w:right w:val="none" w:sz="0" w:space="0" w:color="auto"/>
          </w:divBdr>
          <w:divsChild>
            <w:div w:id="1293751480">
              <w:marLeft w:val="0"/>
              <w:marRight w:val="0"/>
              <w:marTop w:val="0"/>
              <w:marBottom w:val="0"/>
              <w:divBdr>
                <w:top w:val="none" w:sz="0" w:space="0" w:color="auto"/>
                <w:left w:val="none" w:sz="0" w:space="0" w:color="auto"/>
                <w:bottom w:val="none" w:sz="0" w:space="0" w:color="auto"/>
                <w:right w:val="none" w:sz="0" w:space="0" w:color="auto"/>
              </w:divBdr>
              <w:divsChild>
                <w:div w:id="1927807218">
                  <w:marLeft w:val="0"/>
                  <w:marRight w:val="0"/>
                  <w:marTop w:val="0"/>
                  <w:marBottom w:val="0"/>
                  <w:divBdr>
                    <w:top w:val="none" w:sz="0" w:space="0" w:color="auto"/>
                    <w:left w:val="none" w:sz="0" w:space="0" w:color="auto"/>
                    <w:bottom w:val="none" w:sz="0" w:space="0" w:color="auto"/>
                    <w:right w:val="none" w:sz="0" w:space="0" w:color="auto"/>
                  </w:divBdr>
                </w:div>
              </w:divsChild>
            </w:div>
            <w:div w:id="1166167475">
              <w:marLeft w:val="0"/>
              <w:marRight w:val="0"/>
              <w:marTop w:val="0"/>
              <w:marBottom w:val="0"/>
              <w:divBdr>
                <w:top w:val="none" w:sz="0" w:space="0" w:color="auto"/>
                <w:left w:val="none" w:sz="0" w:space="0" w:color="auto"/>
                <w:bottom w:val="none" w:sz="0" w:space="0" w:color="auto"/>
                <w:right w:val="none" w:sz="0" w:space="0" w:color="auto"/>
              </w:divBdr>
              <w:divsChild>
                <w:div w:id="197887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434499">
      <w:bodyDiv w:val="1"/>
      <w:marLeft w:val="0"/>
      <w:marRight w:val="0"/>
      <w:marTop w:val="0"/>
      <w:marBottom w:val="0"/>
      <w:divBdr>
        <w:top w:val="none" w:sz="0" w:space="0" w:color="auto"/>
        <w:left w:val="none" w:sz="0" w:space="0" w:color="auto"/>
        <w:bottom w:val="none" w:sz="0" w:space="0" w:color="auto"/>
        <w:right w:val="none" w:sz="0" w:space="0" w:color="auto"/>
      </w:divBdr>
      <w:divsChild>
        <w:div w:id="1889297725">
          <w:marLeft w:val="0"/>
          <w:marRight w:val="0"/>
          <w:marTop w:val="0"/>
          <w:marBottom w:val="0"/>
          <w:divBdr>
            <w:top w:val="none" w:sz="0" w:space="0" w:color="auto"/>
            <w:left w:val="none" w:sz="0" w:space="0" w:color="auto"/>
            <w:bottom w:val="none" w:sz="0" w:space="0" w:color="auto"/>
            <w:right w:val="none" w:sz="0" w:space="0" w:color="auto"/>
          </w:divBdr>
          <w:divsChild>
            <w:div w:id="1673679270">
              <w:marLeft w:val="0"/>
              <w:marRight w:val="0"/>
              <w:marTop w:val="0"/>
              <w:marBottom w:val="0"/>
              <w:divBdr>
                <w:top w:val="none" w:sz="0" w:space="0" w:color="auto"/>
                <w:left w:val="none" w:sz="0" w:space="0" w:color="auto"/>
                <w:bottom w:val="none" w:sz="0" w:space="0" w:color="auto"/>
                <w:right w:val="none" w:sz="0" w:space="0" w:color="auto"/>
              </w:divBdr>
              <w:divsChild>
                <w:div w:id="451940699">
                  <w:marLeft w:val="0"/>
                  <w:marRight w:val="0"/>
                  <w:marTop w:val="0"/>
                  <w:marBottom w:val="0"/>
                  <w:divBdr>
                    <w:top w:val="none" w:sz="0" w:space="0" w:color="auto"/>
                    <w:left w:val="none" w:sz="0" w:space="0" w:color="auto"/>
                    <w:bottom w:val="none" w:sz="0" w:space="0" w:color="auto"/>
                    <w:right w:val="none" w:sz="0" w:space="0" w:color="auto"/>
                  </w:divBdr>
                </w:div>
              </w:divsChild>
            </w:div>
            <w:div w:id="1390152617">
              <w:marLeft w:val="0"/>
              <w:marRight w:val="0"/>
              <w:marTop w:val="0"/>
              <w:marBottom w:val="0"/>
              <w:divBdr>
                <w:top w:val="none" w:sz="0" w:space="0" w:color="auto"/>
                <w:left w:val="none" w:sz="0" w:space="0" w:color="auto"/>
                <w:bottom w:val="none" w:sz="0" w:space="0" w:color="auto"/>
                <w:right w:val="none" w:sz="0" w:space="0" w:color="auto"/>
              </w:divBdr>
              <w:divsChild>
                <w:div w:id="185113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6</Words>
  <Characters>5735</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PLUS</Company>
  <LinksUpToDate>false</LinksUpToDate>
  <CharactersWithSpaces>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ermayer Astrid</dc:creator>
  <cp:keywords/>
  <dc:description/>
  <cp:lastModifiedBy>Obermayer Astrid</cp:lastModifiedBy>
  <cp:revision>2</cp:revision>
  <dcterms:created xsi:type="dcterms:W3CDTF">2025-11-11T10:19:00Z</dcterms:created>
  <dcterms:modified xsi:type="dcterms:W3CDTF">2025-11-11T10:19:00Z</dcterms:modified>
</cp:coreProperties>
</file>